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078" w:rsidRDefault="00A44078" w:rsidP="00A44078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i/>
          <w:sz w:val="28"/>
        </w:rPr>
        <w:t xml:space="preserve">Enterococcus durans </w:t>
      </w:r>
      <w:r>
        <w:rPr>
          <w:rFonts w:ascii="Times New Roman" w:hAnsi="Times New Roman" w:cs="Times New Roman"/>
          <w:b/>
          <w:sz w:val="28"/>
        </w:rPr>
        <w:t>with mosquito larvicidal toxicity against</w:t>
      </w:r>
      <w:r>
        <w:rPr>
          <w:rFonts w:ascii="Times New Roman" w:hAnsi="Times New Roman" w:cs="Times New Roman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8"/>
          <w:szCs w:val="24"/>
        </w:rPr>
        <w:t>Culex</w:t>
      </w:r>
      <w:proofErr w:type="spellEnd"/>
      <w:r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8"/>
          <w:szCs w:val="24"/>
        </w:rPr>
        <w:t>quinquefasciatus</w:t>
      </w:r>
      <w:proofErr w:type="spellEnd"/>
      <w:r>
        <w:rPr>
          <w:rFonts w:ascii="Times New Roman" w:hAnsi="Times New Roman" w:cs="Times New Roman"/>
          <w:b/>
          <w:i/>
          <w:sz w:val="28"/>
          <w:szCs w:val="24"/>
        </w:rPr>
        <w:t>,</w:t>
      </w:r>
      <w:r>
        <w:rPr>
          <w:rFonts w:ascii="Times New Roman" w:hAnsi="Times New Roman" w:cs="Times New Roman"/>
          <w:b/>
          <w:sz w:val="28"/>
          <w:szCs w:val="24"/>
        </w:rPr>
        <w:t xml:space="preserve"> elucidated using a Proteomic and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Metabolomic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approach</w:t>
      </w:r>
    </w:p>
    <w:p w:rsidR="00A44078" w:rsidRDefault="00A44078" w:rsidP="00A4407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om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vi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shnu </w:t>
      </w:r>
      <w:proofErr w:type="spellStart"/>
      <w:r>
        <w:rPr>
          <w:rFonts w:ascii="Times New Roman" w:hAnsi="Times New Roman" w:cs="Times New Roman"/>
          <w:sz w:val="24"/>
          <w:szCs w:val="24"/>
        </w:rPr>
        <w:t>Dhuri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 </w:t>
      </w:r>
      <w:proofErr w:type="spellStart"/>
      <w:r>
        <w:rPr>
          <w:rFonts w:ascii="Times New Roman" w:hAnsi="Times New Roman" w:cs="Times New Roman"/>
          <w:sz w:val="24"/>
          <w:szCs w:val="24"/>
        </w:rPr>
        <w:t>Hriday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ma </w:t>
      </w:r>
      <w:proofErr w:type="spellStart"/>
      <w:r>
        <w:rPr>
          <w:rFonts w:ascii="Times New Roman" w:hAnsi="Times New Roman" w:cs="Times New Roman"/>
          <w:sz w:val="24"/>
          <w:szCs w:val="24"/>
        </w:rPr>
        <w:t>Lokha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vina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le</w:t>
      </w:r>
    </w:p>
    <w:p w:rsidR="00A44078" w:rsidRDefault="00A44078">
      <w:pPr>
        <w:rPr>
          <w:b/>
          <w:sz w:val="40"/>
        </w:rPr>
      </w:pPr>
      <w:r>
        <w:rPr>
          <w:b/>
          <w:sz w:val="40"/>
        </w:rPr>
        <w:br w:type="page"/>
      </w:r>
    </w:p>
    <w:p w:rsidR="007E2A8E" w:rsidRPr="00086AC3" w:rsidRDefault="007E2A8E" w:rsidP="00BF1C31">
      <w:pPr>
        <w:jc w:val="center"/>
        <w:rPr>
          <w:b/>
          <w:sz w:val="40"/>
        </w:rPr>
      </w:pPr>
      <w:bookmarkStart w:id="0" w:name="_GoBack"/>
      <w:bookmarkEnd w:id="0"/>
      <w:r w:rsidRPr="00086AC3">
        <w:rPr>
          <w:b/>
          <w:sz w:val="40"/>
        </w:rPr>
        <w:lastRenderedPageBreak/>
        <w:t>Supplementary data</w:t>
      </w:r>
    </w:p>
    <w:p w:rsidR="007E2A8E" w:rsidRDefault="007E2A8E" w:rsidP="007E2A8E">
      <w:pPr>
        <w:rPr>
          <w:rFonts w:ascii="Times New Roman" w:hAnsi="Times New Roman" w:cs="Times New Roman"/>
          <w:sz w:val="24"/>
          <w:szCs w:val="24"/>
        </w:rPr>
      </w:pPr>
      <w:r w:rsidRPr="0097282F">
        <w:rPr>
          <w:rFonts w:ascii="Times New Roman" w:hAnsi="Times New Roman" w:cs="Times New Roman"/>
          <w:b/>
          <w:sz w:val="24"/>
        </w:rPr>
        <w:t>Supplementary data 1: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"/>
        <w:gridCol w:w="1799"/>
        <w:gridCol w:w="1974"/>
        <w:gridCol w:w="1536"/>
        <w:gridCol w:w="2740"/>
      </w:tblGrid>
      <w:tr w:rsidR="007E2A8E" w:rsidRPr="00E66541" w:rsidTr="00422BA6">
        <w:trPr>
          <w:trHeight w:val="755"/>
        </w:trPr>
        <w:tc>
          <w:tcPr>
            <w:tcW w:w="632" w:type="dxa"/>
          </w:tcPr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6541">
              <w:rPr>
                <w:rFonts w:ascii="Times New Roman" w:hAnsi="Times New Roman" w:cs="Times New Roman"/>
                <w:b/>
                <w:sz w:val="24"/>
              </w:rPr>
              <w:t>Site</w:t>
            </w:r>
          </w:p>
        </w:tc>
        <w:tc>
          <w:tcPr>
            <w:tcW w:w="1945" w:type="dxa"/>
          </w:tcPr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6541">
              <w:rPr>
                <w:rFonts w:ascii="Times New Roman" w:hAnsi="Times New Roman" w:cs="Times New Roman"/>
                <w:b/>
                <w:sz w:val="24"/>
              </w:rPr>
              <w:t>Latitude</w:t>
            </w:r>
          </w:p>
        </w:tc>
        <w:tc>
          <w:tcPr>
            <w:tcW w:w="2121" w:type="dxa"/>
          </w:tcPr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6541">
              <w:rPr>
                <w:rFonts w:ascii="Times New Roman" w:hAnsi="Times New Roman" w:cs="Times New Roman"/>
                <w:b/>
                <w:sz w:val="24"/>
              </w:rPr>
              <w:t>Longitude</w:t>
            </w:r>
          </w:p>
        </w:tc>
        <w:tc>
          <w:tcPr>
            <w:tcW w:w="1658" w:type="dxa"/>
          </w:tcPr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ains</w:t>
            </w:r>
          </w:p>
        </w:tc>
        <w:tc>
          <w:tcPr>
            <w:tcW w:w="2994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dentified Species</w:t>
            </w:r>
          </w:p>
        </w:tc>
      </w:tr>
      <w:tr w:rsidR="007E2A8E" w:rsidRPr="00E66541" w:rsidTr="00422BA6">
        <w:tc>
          <w:tcPr>
            <w:tcW w:w="632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45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E66541">
              <w:rPr>
                <w:rFonts w:ascii="Times New Roman" w:hAnsi="Times New Roman" w:cs="Times New Roman"/>
                <w:sz w:val="24"/>
              </w:rPr>
              <w:t>°N</w:t>
            </w:r>
            <w:r>
              <w:rPr>
                <w:rFonts w:ascii="Times New Roman" w:hAnsi="Times New Roman" w:cs="Times New Roman"/>
                <w:sz w:val="24"/>
              </w:rPr>
              <w:t xml:space="preserve"> 18ʹ 44.293ʺ</w:t>
            </w:r>
          </w:p>
        </w:tc>
        <w:tc>
          <w:tcPr>
            <w:tcW w:w="2121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Pr="00E66541">
              <w:rPr>
                <w:rFonts w:ascii="Times New Roman" w:hAnsi="Times New Roman" w:cs="Times New Roman"/>
                <w:sz w:val="24"/>
              </w:rPr>
              <w:t>°E</w:t>
            </w:r>
            <w:r>
              <w:rPr>
                <w:rFonts w:ascii="Times New Roman" w:hAnsi="Times New Roman" w:cs="Times New Roman"/>
                <w:sz w:val="24"/>
              </w:rPr>
              <w:t xml:space="preserve"> 50ʹ</w:t>
            </w:r>
            <w:r w:rsidRPr="00E6654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9.868ʺ</w:t>
            </w:r>
          </w:p>
        </w:tc>
        <w:tc>
          <w:tcPr>
            <w:tcW w:w="1658" w:type="dxa"/>
          </w:tcPr>
          <w:p w:rsidR="00792E23" w:rsidRDefault="007E2A8E" w:rsidP="00792E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1</w:t>
            </w:r>
          </w:p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94" w:type="dxa"/>
          </w:tcPr>
          <w:p w:rsidR="007E2A8E" w:rsidRPr="00792E23" w:rsidRDefault="00792E23" w:rsidP="00422BA6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92E23">
              <w:rPr>
                <w:rFonts w:ascii="Times New Roman" w:hAnsi="Times New Roman" w:cs="Times New Roman"/>
                <w:i/>
                <w:sz w:val="24"/>
              </w:rPr>
              <w:t>Enterococcus durans</w:t>
            </w:r>
          </w:p>
        </w:tc>
      </w:tr>
      <w:tr w:rsidR="007E2A8E" w:rsidRPr="00E66541" w:rsidTr="00422BA6">
        <w:tc>
          <w:tcPr>
            <w:tcW w:w="632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45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E66541">
              <w:rPr>
                <w:rFonts w:ascii="Times New Roman" w:hAnsi="Times New Roman" w:cs="Times New Roman"/>
                <w:sz w:val="24"/>
              </w:rPr>
              <w:t>°N</w:t>
            </w:r>
            <w:r>
              <w:rPr>
                <w:rFonts w:ascii="Times New Roman" w:hAnsi="Times New Roman" w:cs="Times New Roman"/>
                <w:sz w:val="24"/>
              </w:rPr>
              <w:t xml:space="preserve"> 27ʹ 20.8ʺ</w:t>
            </w:r>
          </w:p>
        </w:tc>
        <w:tc>
          <w:tcPr>
            <w:tcW w:w="2121" w:type="dxa"/>
          </w:tcPr>
          <w:p w:rsidR="007E2A8E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E2A8E" w:rsidRPr="00E66541" w:rsidRDefault="007E2A8E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Pr="00E66541">
              <w:rPr>
                <w:rFonts w:ascii="Times New Roman" w:hAnsi="Times New Roman" w:cs="Times New Roman"/>
                <w:sz w:val="24"/>
              </w:rPr>
              <w:t>°E</w:t>
            </w:r>
            <w:r>
              <w:rPr>
                <w:rFonts w:ascii="Times New Roman" w:hAnsi="Times New Roman" w:cs="Times New Roman"/>
                <w:sz w:val="24"/>
              </w:rPr>
              <w:t xml:space="preserve"> 48ʹ</w:t>
            </w:r>
            <w:r w:rsidRPr="00E6654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8.1ʺ</w:t>
            </w:r>
          </w:p>
        </w:tc>
        <w:tc>
          <w:tcPr>
            <w:tcW w:w="1658" w:type="dxa"/>
          </w:tcPr>
          <w:p w:rsidR="007E2A8E" w:rsidRDefault="00792E23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2</w:t>
            </w:r>
          </w:p>
          <w:p w:rsidR="007E2A8E" w:rsidRPr="005D066E" w:rsidRDefault="007E2A8E" w:rsidP="00422B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nd</w:t>
            </w:r>
          </w:p>
          <w:p w:rsidR="007E2A8E" w:rsidRPr="00E66541" w:rsidRDefault="00792E23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3</w:t>
            </w:r>
          </w:p>
        </w:tc>
        <w:tc>
          <w:tcPr>
            <w:tcW w:w="2994" w:type="dxa"/>
          </w:tcPr>
          <w:p w:rsidR="007E2A8E" w:rsidRDefault="00792E23" w:rsidP="00422B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2E23">
              <w:rPr>
                <w:rFonts w:ascii="Times New Roman" w:hAnsi="Times New Roman" w:cs="Times New Roman"/>
                <w:i/>
                <w:sz w:val="24"/>
              </w:rPr>
              <w:t>Enterococcus durans</w:t>
            </w:r>
          </w:p>
        </w:tc>
      </w:tr>
    </w:tbl>
    <w:p w:rsidR="00232EC4" w:rsidRDefault="00232EC4" w:rsidP="007E2A8E">
      <w:pPr>
        <w:rPr>
          <w:rFonts w:ascii="Times New Roman" w:hAnsi="Times New Roman" w:cs="Times New Roman"/>
          <w:b/>
          <w:sz w:val="24"/>
        </w:rPr>
      </w:pPr>
    </w:p>
    <w:p w:rsidR="007E2A8E" w:rsidRDefault="007E2A8E" w:rsidP="007E2A8E">
      <w:pPr>
        <w:rPr>
          <w:rFonts w:ascii="Times New Roman" w:hAnsi="Times New Roman" w:cs="Times New Roman"/>
          <w:sz w:val="24"/>
          <w:szCs w:val="24"/>
        </w:rPr>
      </w:pPr>
      <w:r w:rsidRPr="0097282F">
        <w:rPr>
          <w:rFonts w:ascii="Times New Roman" w:hAnsi="Times New Roman" w:cs="Times New Roman"/>
          <w:b/>
          <w:sz w:val="24"/>
        </w:rPr>
        <w:t>Supplementary data 1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ocation co-ordinates for the collection sites from where the dead </w:t>
      </w:r>
      <w:proofErr w:type="spellStart"/>
      <w:r>
        <w:rPr>
          <w:rFonts w:ascii="Times New Roman" w:hAnsi="Times New Roman" w:cs="Times New Roman"/>
          <w:sz w:val="24"/>
          <w:szCs w:val="24"/>
        </w:rPr>
        <w:t>Cu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squito larvae were collected.</w:t>
      </w:r>
    </w:p>
    <w:p w:rsidR="007E2A8E" w:rsidRDefault="007E2A8E" w:rsidP="007E2A8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TableGrid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805"/>
        <w:gridCol w:w="1486"/>
        <w:gridCol w:w="1298"/>
        <w:gridCol w:w="1335"/>
        <w:gridCol w:w="1316"/>
        <w:gridCol w:w="1345"/>
      </w:tblGrid>
      <w:tr w:rsidR="00426AB3" w:rsidRPr="00AD1607" w:rsidTr="00C6686C">
        <w:tc>
          <w:tcPr>
            <w:tcW w:w="805" w:type="dxa"/>
            <w:vAlign w:val="center"/>
          </w:tcPr>
          <w:p w:rsidR="00426AB3" w:rsidRPr="00AD1607" w:rsidRDefault="00426AB3" w:rsidP="00C668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1486" w:type="dxa"/>
            <w:vAlign w:val="center"/>
          </w:tcPr>
          <w:p w:rsidR="00426AB3" w:rsidRPr="00AD1607" w:rsidRDefault="00426AB3" w:rsidP="00C668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298" w:type="dxa"/>
            <w:vAlign w:val="center"/>
          </w:tcPr>
          <w:p w:rsidR="00426AB3" w:rsidRPr="00AD1607" w:rsidRDefault="00426AB3" w:rsidP="00C668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eptide-Spectrum Matches</w:t>
            </w:r>
          </w:p>
        </w:tc>
        <w:tc>
          <w:tcPr>
            <w:tcW w:w="1335" w:type="dxa"/>
            <w:vAlign w:val="center"/>
          </w:tcPr>
          <w:p w:rsidR="00426AB3" w:rsidRPr="00AD1607" w:rsidRDefault="00426AB3" w:rsidP="00C668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Unique Peptide Precursor Intensity</w:t>
            </w:r>
          </w:p>
        </w:tc>
        <w:tc>
          <w:tcPr>
            <w:tcW w:w="1316" w:type="dxa"/>
            <w:vAlign w:val="center"/>
          </w:tcPr>
          <w:p w:rsidR="00426AB3" w:rsidRPr="00AD1607" w:rsidRDefault="00426AB3" w:rsidP="00C668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 Coverage (%)</w:t>
            </w:r>
          </w:p>
        </w:tc>
        <w:tc>
          <w:tcPr>
            <w:tcW w:w="1345" w:type="dxa"/>
            <w:vAlign w:val="center"/>
          </w:tcPr>
          <w:p w:rsidR="00426AB3" w:rsidRPr="00AD1607" w:rsidRDefault="00426AB3" w:rsidP="00C6686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Morpheus Score</w:t>
            </w:r>
          </w:p>
        </w:tc>
      </w:tr>
      <w:tr w:rsidR="00426AB3" w:rsidRPr="00AD1607" w:rsidTr="00422BA6">
        <w:tc>
          <w:tcPr>
            <w:tcW w:w="805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86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Bin A</w:t>
            </w:r>
          </w:p>
        </w:tc>
        <w:tc>
          <w:tcPr>
            <w:tcW w:w="1298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34816.92</w:t>
            </w:r>
          </w:p>
        </w:tc>
        <w:tc>
          <w:tcPr>
            <w:tcW w:w="1316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134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5.11</w:t>
            </w:r>
          </w:p>
        </w:tc>
      </w:tr>
      <w:tr w:rsidR="00426AB3" w:rsidRPr="00AD1607" w:rsidTr="00422BA6">
        <w:tc>
          <w:tcPr>
            <w:tcW w:w="805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86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Cry 57Aa</w:t>
            </w:r>
          </w:p>
        </w:tc>
        <w:tc>
          <w:tcPr>
            <w:tcW w:w="1298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5483.93</w:t>
            </w:r>
          </w:p>
        </w:tc>
        <w:tc>
          <w:tcPr>
            <w:tcW w:w="1316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34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5.21</w:t>
            </w:r>
          </w:p>
        </w:tc>
      </w:tr>
      <w:tr w:rsidR="00426AB3" w:rsidRPr="00AD1607" w:rsidTr="00422BA6">
        <w:tc>
          <w:tcPr>
            <w:tcW w:w="805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86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VIP-4</w:t>
            </w:r>
          </w:p>
        </w:tc>
        <w:tc>
          <w:tcPr>
            <w:tcW w:w="1298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3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6340.03</w:t>
            </w:r>
          </w:p>
        </w:tc>
        <w:tc>
          <w:tcPr>
            <w:tcW w:w="1316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34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4.03</w:t>
            </w:r>
          </w:p>
        </w:tc>
      </w:tr>
      <w:tr w:rsidR="00426AB3" w:rsidRPr="00AD1607" w:rsidTr="00422BA6">
        <w:tc>
          <w:tcPr>
            <w:tcW w:w="805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86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VIP-2</w:t>
            </w:r>
          </w:p>
        </w:tc>
        <w:tc>
          <w:tcPr>
            <w:tcW w:w="1298" w:type="dxa"/>
            <w:vAlign w:val="bottom"/>
          </w:tcPr>
          <w:p w:rsidR="00426AB3" w:rsidRPr="00C6686C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686C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3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6222.44</w:t>
            </w:r>
          </w:p>
        </w:tc>
        <w:tc>
          <w:tcPr>
            <w:tcW w:w="1316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345" w:type="dxa"/>
            <w:vAlign w:val="bottom"/>
          </w:tcPr>
          <w:p w:rsidR="00426AB3" w:rsidRPr="00C6686C" w:rsidRDefault="00426AB3" w:rsidP="00C6686C">
            <w:pPr>
              <w:jc w:val="center"/>
              <w:rPr>
                <w:rFonts w:ascii="Times New Roman" w:hAnsi="Times New Roman" w:cs="Times New Roman"/>
              </w:rPr>
            </w:pPr>
            <w:r w:rsidRPr="00C6686C">
              <w:rPr>
                <w:rFonts w:ascii="Times New Roman" w:hAnsi="Times New Roman" w:cs="Times New Roman"/>
              </w:rPr>
              <w:t>4.02</w:t>
            </w:r>
          </w:p>
        </w:tc>
      </w:tr>
    </w:tbl>
    <w:p w:rsidR="007E2A8E" w:rsidRDefault="007E2A8E" w:rsidP="007E2A8E">
      <w:pPr>
        <w:rPr>
          <w:rFonts w:ascii="Times New Roman" w:hAnsi="Times New Roman" w:cs="Times New Roman"/>
          <w:b/>
          <w:sz w:val="24"/>
        </w:rPr>
      </w:pPr>
    </w:p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Pr="00DD182C" w:rsidRDefault="007E2A8E" w:rsidP="007E2A8E">
      <w:pPr>
        <w:rPr>
          <w:rFonts w:ascii="Times New Roman" w:hAnsi="Times New Roman" w:cs="Times New Roman"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Proteome data</w:t>
      </w:r>
      <w:r w:rsidRPr="000A30D7">
        <w:rPr>
          <w:rFonts w:ascii="Times New Roman" w:hAnsi="Times New Roman" w:cs="Times New Roman"/>
          <w:sz w:val="24"/>
          <w:szCs w:val="24"/>
        </w:rPr>
        <w:t xml:space="preserve"> of the toxin proteins identified in customized database from </w:t>
      </w:r>
      <w:r>
        <w:rPr>
          <w:rFonts w:ascii="Times New Roman" w:hAnsi="Times New Roman" w:cs="Times New Roman"/>
          <w:sz w:val="24"/>
          <w:szCs w:val="24"/>
        </w:rPr>
        <w:t>10,48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S/MS spectra of</w:t>
      </w:r>
      <w:r w:rsidRPr="002F48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SULTS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5,982 total (2,991 target + 0 decoy + 2,991 on-the-fly decoy) proteins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598,541 total (299,179 target + 299,362 decoy) non-unique peptides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10,488 MS/MS spectra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1,972 target (18 decoy) PSMs at 0.912% PSM FDR (9.031 Morpheus score threshold)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1,105 unique target (11 decoy) peptides at 0.995% unique peptide FDR (9.036 Morpheus score threshold)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246 target (2 decoy) protein groups at 0.813% protein group FDR (9.096 summed Morpheus score threshold)</w:t>
      </w:r>
    </w:p>
    <w:p w:rsidR="007E2A8E" w:rsidRPr="00FF0BE3" w:rsidRDefault="007E2A8E" w:rsidP="007E2A8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F0BE3">
        <w:rPr>
          <w:rFonts w:ascii="Times New Roman" w:eastAsia="Times New Roman" w:hAnsi="Times New Roman" w:cs="Times New Roman"/>
          <w:color w:val="000000"/>
          <w:sz w:val="24"/>
          <w:szCs w:val="24"/>
        </w:rPr>
        <w:t>0.77 minutes to analyze</w:t>
      </w: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</w:p>
    <w:p w:rsidR="007E2A8E" w:rsidRDefault="007E2A8E" w:rsidP="007E2A8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The unique peptides identified in the proteins of S1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corresponding to larvicidal toxins are highlighted in the sequences</w:t>
      </w:r>
    </w:p>
    <w:p w:rsidR="007E2A8E" w:rsidRPr="002F0F92" w:rsidRDefault="007E2A8E" w:rsidP="007E2A8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proofErr w:type="spellStart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BinA</w:t>
      </w:r>
      <w:proofErr w:type="spellEnd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i|112297518|gb|ABI15165.1| </w:t>
      </w:r>
      <w:r w:rsidRPr="002F0F9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binary toxin A [</w:t>
      </w:r>
      <w:proofErr w:type="spellStart"/>
      <w:r w:rsidRPr="002F0F9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Lysinibacillus</w:t>
      </w:r>
      <w:proofErr w:type="spellEnd"/>
      <w:r w:rsidRPr="002F0F9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 w:rsidRPr="002F0F9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sphaericus</w:t>
      </w:r>
      <w:proofErr w:type="spellEnd"/>
      <w:r w:rsidRPr="002F0F9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]</w:t>
      </w:r>
    </w:p>
    <w:p w:rsidR="007E2A8E" w:rsidRPr="00EA63C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NLDFIDSFIPTEGK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YIRVMDFYNSEYPFCIHAPSAPNGDIMTEICNRENNQYFIFFPTDDGRVIIANR</w:t>
      </w:r>
    </w:p>
    <w:p w:rsidR="007E2A8E" w:rsidRPr="00EA63C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HNGSVFTGEATSVVSDIYTGSPLQFFREVKRTMATYYLAIQNPESATDVRALETHSHELPSRLYYTNNIE</w:t>
      </w:r>
    </w:p>
    <w:p w:rsidR="007E2A8E" w:rsidRPr="00EA63C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NNSNILISNKEQIYLTLPSLPENEQYPKTPVLSGIDDIGPNQSEK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SIIGSTLIPCIMVSDFISLGER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KT</w:t>
      </w:r>
    </w:p>
    <w:p w:rsidR="007E2A8E" w:rsidRPr="00EA63C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63C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PYYYVK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HTQYWQSMWSALFPPGSKETKTEKSGITDTSQISMTDGINVSIGADFGLR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GNKTFGIK</w:t>
      </w: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GGFT</w:t>
      </w:r>
    </w:p>
    <w:p w:rsidR="007E2A8E" w:rsidRPr="00EA63C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YDTKTQITNTSQLLIETTYTREYTNTENFPVRYTGYVLASEFTLHRSDGTQVNTIPWVALNDNYTTIARY</w:t>
      </w:r>
    </w:p>
    <w:p w:rsidR="007E2A8E" w:rsidRPr="00EA63C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63C5">
        <w:rPr>
          <w:rFonts w:ascii="Courier New" w:eastAsia="Times New Roman" w:hAnsi="Courier New" w:cs="Courier New"/>
          <w:color w:val="000000"/>
          <w:sz w:val="20"/>
          <w:szCs w:val="20"/>
        </w:rPr>
        <w:t>PHFASEPLLGNTKIITDDQN</w:t>
      </w:r>
    </w:p>
    <w:p w:rsidR="007E2A8E" w:rsidRDefault="007E2A8E" w:rsidP="007E2A8E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7E2A8E" w:rsidRPr="002F0F92" w:rsidRDefault="007E2A8E" w:rsidP="007E2A8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Times New Roman" w:hAnsi="Times New Roman" w:cs="Times New Roman"/>
          <w:b/>
          <w:sz w:val="24"/>
        </w:rPr>
        <w:t xml:space="preserve"> 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57Aa gi|225348555|gb|ACN87261.1| Cry delta-endotoxin [Bacillus thuringiensis </w:t>
      </w:r>
      <w:proofErr w:type="spellStart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kim</w:t>
      </w:r>
      <w:proofErr w:type="spellEnd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MGTWWPTDSASDTWGEMIGFAQELVGTALSEDLKIRTNQQIDSIRIALQAYYSSLEDWLNANKPLSGPLL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NQVTEEFGNALRKSRDSIAYFKSDDSNVYTIILLPAYAQVANFHLALIHEGLKYATEWNLPRLQTFGYEE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DLKHYTISYVNHCEYWYQKGLDILYPRNVIGMTQWMKRNFYRLNMTINVLDIISLFSLYDSKKYPNFFED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IYNAQKELISKFQLTRIVTTEPTLHQHKYLNDSSKKICQNESSCDPIDLDEYLTLPLMFQNWLRNINFQY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LAPVISVGDEALYPFFVATQNINEYMNAEGNMIIGRQQGLWNFQFIIVHLFHLVY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MTIFMV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WLSAYP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LIDEDILNGVRTPYILQKIEFYNLNKSINSKQIRPISAGTTKSPLIDIYYGLPDVNGYNLDEPQFNFNAA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SHYFNSIQTCYYKENTSKNHYDIYQSYVFHWEHASVKR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DEVVSDR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TIFPAI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SNPILSRGIQIISHQGHTGGNVIYFTPQSELHFKINFVSNRQKYKIRLRYVAFNPVVIQYHGSNSYASLSSITLPRTSSNQNVRDLRYEEFGYSDFEINMSSAGGLEDIKIISNNEFILDRIEFIPDTLFNYLSN</w:t>
      </w:r>
    </w:p>
    <w:p w:rsidR="007E2A8E" w:rsidRDefault="007E2A8E" w:rsidP="007E2A8E">
      <w:pPr>
        <w:rPr>
          <w:rFonts w:ascii="Times New Roman" w:hAnsi="Times New Roman" w:cs="Times New Roman"/>
          <w:b/>
          <w:sz w:val="24"/>
        </w:rPr>
      </w:pPr>
    </w:p>
    <w:p w:rsidR="007E2A8E" w:rsidRPr="002F0F92" w:rsidRDefault="007E2A8E" w:rsidP="007E2A8E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&gt;gb|WP_000769760.1|WP_000769760.1 vip4</w:t>
      </w:r>
    </w:p>
    <w:p w:rsidR="007E2A8E" w:rsidRPr="002F0F92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0F92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7E2A8E" w:rsidRPr="002F0F92" w:rsidRDefault="007E2A8E" w:rsidP="007E2A8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MKLKSTFKCLTITAVLSQITVYPTTSYAENIDRTINTDKSKEEQNSQGLLGYHFKDNQFEKLSYIEVGIKNKEEEKKQRMKRSIEDEKNLSIQSVRWLGRLVVPETGEYTLSTSFDQHVILQINGETVLNKGKTVKSVSLEKDKAYEVKIEYQNTENIETDLQLFWSINGQDKKLIPHQNIVSPDFSKKENLPEDKLNTALIPNSNLFNGKASSTNMEDTDQDGIPNEWEEKGYTFKNQQIVKWDDSYLSQGYKKYLSNPYKARTIADPYTDFEKVSGHMPAATKEDARDPLVAAYPAVGVGMENLLFSKNENVTEGSSGTMSKSVTDTNTNTNNVDLSAKLGWNDKGFGFEFTPKYSHTWTNSTAVQNSESESWSSQVGINSAESAYLNANVRYYNAGTAPIYDLKPTTNFVLQNSGKSLATITAGPNQIGNSLGPGDTYPKVGQAPISLDKANDAGTVKIPINKDYLDALQSNSEALDLETTQNKGQYGVLDATGQLITDSSKQWDPVRTNIDSVSGSLTLNLGSSKESLERRVAAKNDDDPEDKTPEITIGEAIKKAFNAKEKDGRLYYVNSNGENVFLDESSVNLIGDENTKKDIEQQLEHMEDKKVYNAKWKRGMKITIHVPTSYYDFEKSGDSQWYNTYQDNGGYTGEKTGRINPGSNGYAI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FTLKPYTSYTAR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AYVKASSSETDAVFYVDSDINSIGKGIKQNI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TGDKWKLVEMSFNTGSNPELF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KVGFKNQGNVQLQFDDVSVTEWKTEENLEKTHSMENWDVDPSKQYVKGGTFSHVPNSKIRYQWKINDNWEKIIPAPPVDNYGKRVMEKNFNFNDHVELYAVDEHNDYLKVKVAEHNKGDAITEDVLKSSHQFSTWIKSKAPGGGSYTDGWYFERIPDGVLHCVTKYKVSINGGKPVTRDRYNPDKNGRMEVNLLEYNGGRGVKEGSRIEAWAILSNGKEAKVLDKKTS</w:t>
      </w:r>
    </w:p>
    <w:p w:rsidR="007E2A8E" w:rsidRPr="002F0F9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7E2A8E" w:rsidRPr="002F0F92" w:rsidRDefault="007E2A8E" w:rsidP="007E2A8E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b|1QS1_A| 1QS1_A </w:t>
      </w:r>
      <w:proofErr w:type="spellStart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vip</w:t>
      </w:r>
      <w:proofErr w:type="spellEnd"/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</w:t>
      </w:r>
    </w:p>
    <w:p w:rsidR="007E2A8E" w:rsidRPr="002F0F92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0F92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7E2A8E" w:rsidRPr="002F0F92" w:rsidRDefault="007E2A8E" w:rsidP="007E2A8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MKRMEGKLFMMSKKLQVVTKTVLLSTVFSISLLNNEVIKAEQLNINSQSKYTNLQNLKITDKVEDFKEDKEKAKEWGKEKEKEWKLTATEKGKMNNFLDNKNDIKTNYKEITFSMAGSFEDEIKDLKEIDKMFDKTNLSNSIITYKNVEPTTIGFNKSLTEGNTINSDAMAQFKEQFLDRDIKFDSYLDTHLTAQQVSSKERVILKVTVPSGKGSTTPTKAGVILNNSEY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LIDNGYMVHVD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SK</w:t>
      </w:r>
      <w:r w:rsidRPr="002F0F92">
        <w:rPr>
          <w:rFonts w:ascii="Courier New" w:eastAsia="Times New Roman" w:hAnsi="Courier New" w:cs="Courier New"/>
          <w:color w:val="000000"/>
          <w:sz w:val="20"/>
          <w:szCs w:val="20"/>
        </w:rPr>
        <w:t>VVKKGVECLQIEGTLKKSLDFKNDINAEAHSWGMKNYEEWAKDLTDSQREALDGYARQDYKEINNYLRNQGGSGNEKLDAQIKNISDALGKKPIPENITVYRWCGMPEFGYQISDPLPSLKDFEEQFLNTIKEDKGYMSTSLSSERLAAFGSRKIILRLQVPKGSTGAYLSAIGGFASEKEILLDKDSKYHIDKVTEVIIKGVKRYVVDATLLTN</w:t>
      </w:r>
    </w:p>
    <w:p w:rsidR="00426AB3" w:rsidRDefault="00426AB3" w:rsidP="00426AB3">
      <w:pPr>
        <w:rPr>
          <w:rFonts w:ascii="Times New Roman" w:hAnsi="Times New Roman" w:cs="Times New Roman"/>
          <w:b/>
          <w:sz w:val="24"/>
        </w:rPr>
      </w:pPr>
    </w:p>
    <w:p w:rsidR="007E2A8E" w:rsidRPr="008A411A" w:rsidRDefault="00426AB3" w:rsidP="00426AB3">
      <w:pPr>
        <w:rPr>
          <w:rFonts w:ascii="Times New Roman" w:eastAsia="Times New Roman" w:hAnsi="Times New Roman" w:cs="Times New Roman"/>
          <w:sz w:val="24"/>
          <w:szCs w:val="24"/>
        </w:rPr>
      </w:pPr>
      <w:r w:rsidRPr="008A41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E2A8E" w:rsidRPr="005832A6" w:rsidRDefault="007E2A8E" w:rsidP="007E2A8E">
      <w:pPr>
        <w:rPr>
          <w:rFonts w:ascii="Times New Roman" w:hAnsi="Times New Roman" w:cs="Times New Roman"/>
          <w:b/>
          <w:sz w:val="24"/>
        </w:rPr>
      </w:pPr>
      <w:r w:rsidRPr="0097282F">
        <w:rPr>
          <w:rFonts w:ascii="Times New Roman" w:hAnsi="Times New Roman" w:cs="Times New Roman"/>
          <w:b/>
          <w:sz w:val="24"/>
        </w:rPr>
        <w:lastRenderedPageBreak/>
        <w:t xml:space="preserve">Supplementary data </w:t>
      </w:r>
      <w:r w:rsidR="00426AB3">
        <w:rPr>
          <w:rFonts w:ascii="Times New Roman" w:hAnsi="Times New Roman" w:cs="Times New Roman"/>
          <w:b/>
          <w:sz w:val="24"/>
        </w:rPr>
        <w:t>3</w:t>
      </w:r>
      <w:r w:rsidRPr="0097282F">
        <w:rPr>
          <w:rFonts w:ascii="Times New Roman" w:hAnsi="Times New Roman" w:cs="Times New Roman"/>
          <w:b/>
          <w:sz w:val="24"/>
        </w:rPr>
        <w:t>:</w:t>
      </w:r>
    </w:p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789"/>
        <w:gridCol w:w="1538"/>
        <w:gridCol w:w="1306"/>
        <w:gridCol w:w="1317"/>
        <w:gridCol w:w="1295"/>
        <w:gridCol w:w="1328"/>
      </w:tblGrid>
      <w:tr w:rsidR="00426AB3" w:rsidRPr="00AD1607" w:rsidTr="00085A3F">
        <w:tc>
          <w:tcPr>
            <w:tcW w:w="789" w:type="dxa"/>
            <w:vAlign w:val="center"/>
          </w:tcPr>
          <w:p w:rsidR="00085A3F" w:rsidRDefault="00085A3F" w:rsidP="00085A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26AB3" w:rsidRDefault="00085A3F" w:rsidP="00085A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r. No.</w:t>
            </w:r>
          </w:p>
          <w:p w:rsidR="00426AB3" w:rsidRDefault="00426AB3" w:rsidP="00085A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26AB3" w:rsidRPr="00AD1607" w:rsidRDefault="00426AB3" w:rsidP="00085A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8" w:type="dxa"/>
            <w:vAlign w:val="center"/>
          </w:tcPr>
          <w:p w:rsidR="00426AB3" w:rsidRPr="00AD1607" w:rsidRDefault="00426AB3" w:rsidP="00085A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306" w:type="dxa"/>
            <w:vAlign w:val="center"/>
          </w:tcPr>
          <w:p w:rsidR="00426AB3" w:rsidRPr="00AD1607" w:rsidRDefault="00426AB3" w:rsidP="00085A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eptide-Spectrum Matches</w:t>
            </w:r>
          </w:p>
        </w:tc>
        <w:tc>
          <w:tcPr>
            <w:tcW w:w="1317" w:type="dxa"/>
            <w:vAlign w:val="center"/>
          </w:tcPr>
          <w:p w:rsidR="00426AB3" w:rsidRPr="00AD1607" w:rsidRDefault="00426AB3" w:rsidP="00085A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Unique Peptide Precursor Intensity</w:t>
            </w:r>
          </w:p>
        </w:tc>
        <w:tc>
          <w:tcPr>
            <w:tcW w:w="1295" w:type="dxa"/>
            <w:vAlign w:val="center"/>
          </w:tcPr>
          <w:p w:rsidR="00426AB3" w:rsidRPr="00AD1607" w:rsidRDefault="00426AB3" w:rsidP="00085A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 Coverage (%)</w:t>
            </w:r>
          </w:p>
        </w:tc>
        <w:tc>
          <w:tcPr>
            <w:tcW w:w="1328" w:type="dxa"/>
            <w:vAlign w:val="center"/>
          </w:tcPr>
          <w:p w:rsidR="00426AB3" w:rsidRPr="00AD1607" w:rsidRDefault="00426AB3" w:rsidP="00085A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Morpheus Score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48Ab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2938.29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37.19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70Bb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22644.52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25.21</w:t>
            </w:r>
          </w:p>
        </w:tc>
      </w:tr>
      <w:tr w:rsidR="00426AB3" w:rsidRPr="00AD1607" w:rsidTr="00422BA6">
        <w:trPr>
          <w:trHeight w:val="323"/>
        </w:trPr>
        <w:tc>
          <w:tcPr>
            <w:tcW w:w="789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39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8222.80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26.16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41Ab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2422.02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25.09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30Da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Ea</w:t>
            </w:r>
            <w:proofErr w:type="spellEnd"/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7583.95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4.094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9.13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49Ab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6302.87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7.09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57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6300.64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6.21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51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7453.03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6.16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35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5335.46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0.91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4.06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19Ba/C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5128.76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3.06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53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6945.11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3.06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56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9334.80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3.04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33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5220.016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1.05</w:t>
            </w:r>
          </w:p>
        </w:tc>
      </w:tr>
      <w:tr w:rsidR="00426AB3" w:rsidRPr="00AD1607" w:rsidTr="00422BA6">
        <w:tc>
          <w:tcPr>
            <w:tcW w:w="789" w:type="dxa"/>
            <w:vAlign w:val="bottom"/>
          </w:tcPr>
          <w:p w:rsidR="00426AB3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538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64Aa</w:t>
            </w:r>
          </w:p>
        </w:tc>
        <w:tc>
          <w:tcPr>
            <w:tcW w:w="1306" w:type="dxa"/>
            <w:vAlign w:val="bottom"/>
          </w:tcPr>
          <w:p w:rsidR="00426AB3" w:rsidRPr="00AD1607" w:rsidRDefault="00426AB3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7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6880.14</w:t>
            </w:r>
          </w:p>
        </w:tc>
        <w:tc>
          <w:tcPr>
            <w:tcW w:w="1295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328" w:type="dxa"/>
            <w:vAlign w:val="bottom"/>
          </w:tcPr>
          <w:p w:rsidR="00426AB3" w:rsidRPr="0008618C" w:rsidRDefault="00426AB3" w:rsidP="00422BA6">
            <w:pPr>
              <w:jc w:val="center"/>
              <w:rPr>
                <w:rFonts w:ascii="Times New Roman" w:hAnsi="Times New Roman" w:cs="Times New Roman"/>
              </w:rPr>
            </w:pPr>
            <w:r w:rsidRPr="0008618C">
              <w:rPr>
                <w:rFonts w:ascii="Times New Roman" w:hAnsi="Times New Roman" w:cs="Times New Roman"/>
              </w:rPr>
              <w:t>10.11</w:t>
            </w:r>
          </w:p>
        </w:tc>
      </w:tr>
    </w:tbl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426AB3" w:rsidRDefault="00426AB3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Pr="00DD182C" w:rsidRDefault="007E2A8E" w:rsidP="007E2A8E">
      <w:pPr>
        <w:rPr>
          <w:rFonts w:ascii="Times New Roman" w:hAnsi="Times New Roman" w:cs="Times New Roman"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6AB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Proteome data</w:t>
      </w:r>
      <w:r w:rsidRPr="000A30D7">
        <w:rPr>
          <w:rFonts w:ascii="Times New Roman" w:hAnsi="Times New Roman" w:cs="Times New Roman"/>
          <w:sz w:val="24"/>
          <w:szCs w:val="24"/>
        </w:rPr>
        <w:t xml:space="preserve"> of the toxin proteins identified in customized database from </w:t>
      </w:r>
      <w:r>
        <w:rPr>
          <w:rFonts w:ascii="Times New Roman" w:hAnsi="Times New Roman" w:cs="Times New Roman"/>
          <w:sz w:val="24"/>
          <w:szCs w:val="24"/>
        </w:rPr>
        <w:t>9,8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S/MS spectra of</w:t>
      </w:r>
      <w:r w:rsidRPr="002F48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3</w:t>
      </w:r>
    </w:p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Pr="00DD182C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5,982 total (2,991 target + 0 decoy + 2,991 on-the-fly decoy) proteins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598,541 total (299,179 target + 299,362 decoy) non-unique peptides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9,815 MS/MS spectra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1,329 target (13 decoy) PSMs at 0.978% PSM FDR (8.069 Morpheus score threshold)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750 unique target (7 decoy) peptides at 0.933% unique peptide FDR (9.034 Morpheus score threshold)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190 target (1 decoy) protein groups at 0.526% protein group FDR (9.097 summed Morpheus score threshold)</w:t>
      </w:r>
    </w:p>
    <w:p w:rsidR="007E2A8E" w:rsidRPr="0006214C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06214C">
        <w:rPr>
          <w:rFonts w:ascii="Times New Roman" w:hAnsi="Times New Roman" w:cs="Times New Roman"/>
          <w:color w:val="000000"/>
          <w:sz w:val="24"/>
          <w:szCs w:val="24"/>
        </w:rPr>
        <w:t>0.63 minutes to analyze</w:t>
      </w:r>
    </w:p>
    <w:p w:rsidR="007E2A8E" w:rsidRDefault="007E2A8E" w:rsidP="007E2A8E"/>
    <w:p w:rsidR="007E2A8E" w:rsidRDefault="007E2A8E" w:rsidP="007E2A8E"/>
    <w:p w:rsidR="007E2A8E" w:rsidRPr="005B025F" w:rsidRDefault="007E2A8E" w:rsidP="007E2A8E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Times New Roman"/>
          <w:sz w:val="24"/>
        </w:rPr>
        <w:lastRenderedPageBreak/>
        <w:t xml:space="preserve">The unique peptides identified in the proteins of </w:t>
      </w:r>
      <w:r w:rsidR="00426AB3">
        <w:rPr>
          <w:rFonts w:ascii="Times New Roman"/>
          <w:sz w:val="24"/>
        </w:rPr>
        <w:t>S2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corresponding to larvicidal toxins are highlighted in the sequences</w:t>
      </w:r>
    </w:p>
    <w:p w:rsidR="007E2A8E" w:rsidRPr="00BA3BD3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&gt;cry48Ab gi|156712245|emb|CAJ18351.1| Crystal toxin [</w:t>
      </w:r>
      <w:proofErr w:type="spellStart"/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Lysinibacillus</w:t>
      </w:r>
      <w:proofErr w:type="spellEnd"/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sphaericus</w:t>
      </w:r>
      <w:proofErr w:type="spellEnd"/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MDINNNNEKEIINSHLLPYSLLKKYPIKSLQSTNYKDWLNLCQDFNKDIESYDLVTAVSSGTIVVGTMLS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AIYAPALIAGPIGIIGAIIISFGTLLPLLWNESENNPKTTWIEFIRMGEQLVD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ISQTVFNILESYLKD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KVNLVDYE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AKQDWIELKKQQLPGSPPSTKLRNAADIAHQRLDSLHNKFAELNKFKVEPYETILLPVYA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QAANLHLNLLQQGAMFADQWIEDKYSSRNDTFAGNSNDYQNLLKSRTITYINHIENTYQNGLNYLWNQPE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MTWDIYNEYRTKMTITALDLMALFPFYNKELYDPTVGIKSELTR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IFINTPVEPHLHRYF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LSETEEKLT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NNSDLFKWLTSLKFRTLYQPGFPFLIGNMNSFTNTNGTQLINNQQQLWSFPGTTENEEKLFPSPANIDQV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TMYIYYGSGWGIPEPISTTINKLIFNHDKHELISEYDAGNTNAPTRSLSLGLPNHYLSCLNSYYPLTATT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DGMNKEELKMYSFGWTHNSVDFLNEISKDKITQIPAV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YRLTSNSR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VIKGPSHIGGNLVYLSENSQMAL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TCRYTNSSPQEYKIRIRYASNRLNMGQLFTTFSSHQFVLPPTFNHFNIEQAKYEDYAYAEFPESMSIRGN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LNSDILLILNILAGGELLLDKIEFIPLTQKVKDNLEKEKIDMLKNLTDSLFNSPSKDTLKIDSTDYQIDQ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IAFQIESINEEINPQEKMELLDNIKYAKKLNQLRNLLYSRESQAQIDWVTSNDVSIYHGKKPFNDYTLVM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SRTSSSLSEITATNYQTYIYKKIEESKLKPYTRYLVRGFISNSEDLEIFISRYENEIHTNMNVHGDDDTL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LNSDIRQNECESKLPIIFDATSQYSLSPSRTSGISNHSYYNNGHQSSCNDTHIFSFSIDTGEVDFNNYPG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IEILFKLSNTNGYASISNLEVIEERLLTEEEKRQIIQIENRWKAKKESQRNETEKITTQAQQAINSLFTD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TQYSNLKFETTKQNITEANTILENIPYVYNALLPTEPGMNFVLFNSF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QINKAHALY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MR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LIKNGDFI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DTKYWSISTDV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LEKVNKETILVLSSWEAQASQQILVQKQKRYLLRVIAKKEDMGRGNVIISDCLNNIA</w:t>
      </w:r>
    </w:p>
    <w:p w:rsidR="007E2A8E" w:rsidRPr="00BA3BD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KIDFTPHDCNMNHIQNSSEFII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IHFSPNTEQVRIDIGQSDGVFK</w:t>
      </w:r>
      <w:r w:rsidRPr="00BA3BD3">
        <w:rPr>
          <w:rFonts w:ascii="Courier New" w:eastAsia="Times New Roman" w:hAnsi="Courier New" w:cs="Courier New"/>
          <w:color w:val="000000"/>
          <w:sz w:val="20"/>
          <w:szCs w:val="20"/>
        </w:rPr>
        <w:t>VESIELICVNY</w:t>
      </w:r>
    </w:p>
    <w:p w:rsidR="007E2A8E" w:rsidRDefault="007E2A8E" w:rsidP="007E2A8E"/>
    <w:p w:rsidR="007E2A8E" w:rsidRPr="00C637A4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&gt;cry70Bb gi|228715456|gb|EEL67276.1| 83-kDa crystal protein [Bacillus cereus AH603]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MGTGDFMTKKQKKILSITLATGVFAGTYIPTAYTAFAENEKKEDLQENQTKNINQNSLPIDSYGWFENPY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KGVTFSQFIDAFNNNQWQPLLVNIKNKGDAGSGTISFLKGMMTTGLSLLPPPASLLASIWSVFIPTNDAN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GTDMWRQLEIYIDEKIDSKINDYHKYLMGAEFNGAMSAIKEYQRVLQIYNDSK</w:t>
      </w:r>
      <w:r w:rsidRPr="00C637A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SLKRVEEPGTPVIEAV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</w:t>
      </w: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AADRKLKEFIAVVQTPEKSNDSVYQQITAPIFVQAANAHLLLQRDMILYGEEWGMDKDQWQGYKDNQKK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LIQEYTNYAMKVYNDGLEKRKKEAEEINTQQPNRNTDRWNHINDYVREYTLSVLDFVDLFPATNPETYSK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GVMQENSRQIYSSIKGAVIPQGGTGEGTTWENIQKILDSQEYKGDLHKLDIRSFDRIDAIQPWFSDKQNG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GSNWTTPGWTGNASGGALKNLINPSDNPITRVKAQSSRTPNYIDFKFDTGGDNPYFGRYFSGGSYKEDIF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EYPNQKLSQIHAFNRSTYPGFEGIDAVVFGFVDKNLTQSSTYLMTNMITTIPAAKYNRGMSNFQPQVESI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HAKQKAMKTDTTNSYLAYGVEISKEQEYKIRYKVAANENSKISLSHRKPGGNYAKIDDTTIPITGNAADT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VKGEYGSYKIVEGPIVKLTKGAHDLKLENSQGKFSLDQIELEPVERDQVIARDNFDDQRLNWINLGGIVN</w:t>
      </w:r>
    </w:p>
    <w:p w:rsidR="007E2A8E" w:rsidRPr="00C637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GGITGKAGMIGTNGDTWTYIQDQVLPFSKYTLSIKVKLDSSDGNERQK</w:t>
      </w:r>
      <w:r w:rsidRPr="00C637A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TIFTDNLKHERITKTVELKGK</w:t>
      </w:r>
      <w:r w:rsidRPr="00C637A4">
        <w:rPr>
          <w:rFonts w:ascii="Courier New" w:eastAsia="Times New Roman" w:hAnsi="Courier New" w:cs="Courier New"/>
          <w:color w:val="000000"/>
          <w:sz w:val="20"/>
          <w:szCs w:val="20"/>
        </w:rPr>
        <w:t>AGYQEMQLEFITSRDLANTHVGILTSNGTSNVLFDDVQVIGAKKS</w:t>
      </w:r>
    </w:p>
    <w:p w:rsidR="007E2A8E" w:rsidRDefault="007E2A8E" w:rsidP="007E2A8E"/>
    <w:p w:rsidR="007E2A8E" w:rsidRPr="00D84DD9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39Aa gi|19386614|dbj|BAB72016.2| </w:t>
      </w:r>
      <w:proofErr w:type="spellStart"/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mosquitocidal</w:t>
      </w:r>
      <w:proofErr w:type="spellEnd"/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oxin, partial [Bacillus thuringiensis </w:t>
      </w:r>
      <w:proofErr w:type="spellStart"/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aizawai</w:t>
      </w:r>
      <w:proofErr w:type="spellEnd"/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MNSYENKNEYEILNDSKKSNMSNPYLRYPLANDSLASMQNTNYKDWLTMCDRTDTDVLSSRGAVSTGVGM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LSTILSLFGIPLIGEGIDLLLGAADFLWPESDGGHQYTWEDLMNHIEELMDERLETEK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RTTALDDLRGLK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ALLGLFRDAFDSWEKNQNDPIAKNRVGGYFEDVHTHFVKDMASIFSATNYEVLLLPVYAQAANLHLLLLR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EGVIYGSRWGIAPAADFYHDQLLKYTAIYANHCVTWYNNGLAQQK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LFAKSPNWNRFNAYR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RDMTITVLD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IIALFPTYDARLYTKPIKTELTREIYSDVLNLDVYGVQQTDLNK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EAAFTRSPHLVTR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LRGFDFYTRTKY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AYWRYLAGHTNYFSFTGNGTIYSSSFNNWYDTDMTKSTINIPDYANIYKLWTKSYTNISPYTDPVGISQM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QFSLTNNQQLTYTGTSAPKYPVRETFFEIPPTDEKPLTYENYSHILSYMTSAQHFGDKKIGYTFAWMHES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VDFDNRVDPDKITQIPAVKGDYLQYGYVKQGPGHTGGDLVSMIRTDR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GINVYFPQPLDYR</w:t>
      </w: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IRIRYSTSS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NGYLYIYSPNTKIVYLPPTTLVDGQPTFDPMDFSAFRVVEVPASFRASVAGYTNFTIEAGFGPVYIDKIE</w:t>
      </w:r>
    </w:p>
    <w:p w:rsidR="007E2A8E" w:rsidRPr="00D84DD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84DD9">
        <w:rPr>
          <w:rFonts w:ascii="Courier New" w:eastAsia="Times New Roman" w:hAnsi="Courier New" w:cs="Courier New"/>
          <w:color w:val="000000"/>
          <w:sz w:val="20"/>
          <w:szCs w:val="20"/>
        </w:rPr>
        <w:t>FIPDNTTTLEYEGGRDLEKTKNAVNDLFTN</w:t>
      </w:r>
    </w:p>
    <w:p w:rsidR="007E2A8E" w:rsidRDefault="007E2A8E" w:rsidP="007E2A8E"/>
    <w:p w:rsidR="007E2A8E" w:rsidRDefault="007E2A8E" w:rsidP="007E2A8E"/>
    <w:p w:rsidR="007E2A8E" w:rsidRPr="00087E8A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cry41Ab gi|51090236|dbj|BAD35163.1| cancer cell-killing Cry protein [Bacillus thuringiensis]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MNQSCNNNGYEVLNSGKGYCQPRYPFAQAPGSELQNMGYKEWMNMCTSGDPTVLGGGYSADVKDAVITSI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NIASYLLSVPFPPAGVAAGILGALLGLLWPTNTQAVWEAFMNTVEALINQKLDEYARSKAISELNGLKNV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LELYQDAADDWNENPGDLR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KNRVLTEFR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NVNGHFENSMPSFAVRNFEVNLLPVYAEAANLHLLLLRDAV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KFGEGWGMSTDPGAERDDMYRRLRSRTEIYTDHCVNTYNQGLQQAKSLQANVSDYSRYPWTQYNQSGGFS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YREAKGEYRGTENWNLYNAFRRDMTILVLDIIAQFPTYDPGLYSRPVKSELTREVYTDIRGTTWRSDANL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NTIDAIENR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VGSRQLQLFTWLTEMK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YIR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NTGSITSYTHGDLMVGLEKKIR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TNDNDQWLPLEGQNTSY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RIDR</w:t>
      </w: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PGIELGKNYWYYARTQQWFETRLLQLWVNTDVLSLNAGTVGNEFWARDVPDYRNIYARSTRNHFI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ENHRLSWIKFEPVRDNCPFAWPGYKQLSALLFGWTHNSVDPFNTIASDRITQIPAVKGYLVDNGATVVRG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PGNTGGDLVRLPAYNQQWTQLRVKVRPSTTARTRGYNVRIRYASEGNANLFVGKYVDTANRFYETGNYAV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NQTFSGSMTYNSFKYLDAIGFAANEEEFRIELRCNSGGPIYIDKIEFIPVNPIPEPPEGIYQIVTALNNS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SVVTSEEFCMGIGLTTRCGVNLWSNNGNTLQKWRFVYNGDQNAFQIKSTPNEDLVLSGSNSGTSVTAETN</w:t>
      </w:r>
    </w:p>
    <w:p w:rsidR="007E2A8E" w:rsidRPr="00087E8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87E8A">
        <w:rPr>
          <w:rFonts w:ascii="Courier New" w:eastAsia="Times New Roman" w:hAnsi="Courier New" w:cs="Courier New"/>
          <w:color w:val="000000"/>
          <w:sz w:val="20"/>
          <w:szCs w:val="20"/>
        </w:rPr>
        <w:t>QNRPNQHWLIEEAGNGYVYLRSKGNPNLVLDVAGTSTANGTNIILWNYNGSTNQKFKLS</w:t>
      </w:r>
    </w:p>
    <w:p w:rsidR="007E2A8E" w:rsidRDefault="007E2A8E" w:rsidP="007E2A8E"/>
    <w:p w:rsidR="007E2A8E" w:rsidRPr="000F5D0F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&gt;cry30Da gi|125661890|gb|ABN49951.1| Cry30-like protein [Bacillus thuringiensis]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MNPYQNTNECEILDDLPNYSKMVNAYSRYPLANNPEVPLQNTSYKDWLNMCQTITPLCTPIDSDINSIAA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AIGVIGSILGLIPGPGEAIGLILGTFSSIIPFLWPENKSIIWEEFTHRGLHLIRPELTPTEIEIIVTPLK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GYYNALREQLENFESEFAK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WALEKSPANTR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DVVLRFSAIDAAIINLKNQLIVDVRNKPAFLSLYAQTANI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DLILFQRGDKYGDEWVKYARNQPIPFKTSQEYYNSLKDKIENYTNDIAETYRNGLNIIKNIPKISWDVFN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LYRREMTLSALDLVALFLNYDIYRYPISTKTELTRKVYMSSFYLQALEQNESLESLENKPLPHSPSLFTW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LKRLNLYTISEDYSIPLRVSSLSGLSAVYSHTHQQQALYTRPYQGVLVGQPQEIRFDGFVYKLFMSQNIS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PNSCYLIGGIPQMSFYISDYSGGLRPNKDYYSASASIYFINSYMNGPQNATKSNNISIRETK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HILSDIK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NYSKTGGFYPFHTFGYSFAWTHTSVDPDNLIVPNRITQIPAVKAHYLSATAKVIAGPGHTGGDLVALIND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GSRTGSMNIECKTGSFTQPSRRFGLRMRYAENNQFSVSILRDNQGVGTFNIERTFSR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NNIIPTDLK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YNE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FKYNNYDEITMDLPPNKIIDIRIQQTNSLSINQFIIDRIEFYPIDQGVEACKMQ</w:t>
      </w:r>
    </w:p>
    <w:p w:rsidR="007E2A8E" w:rsidRPr="000F5D0F" w:rsidRDefault="007E2A8E" w:rsidP="007E2A8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&gt;cry30Ea gi|186920384|gb|ACC95445.1| Cry 30Ea1 [Bacillus thuringiensis]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MNSYQNTNEYEILDASQKNSTMSNRYPRCPLANNPQVPLQNTSYKDWLNMCQTITPLCTPVETVSDYVAA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FIGVPGSIFGAMPGPGAAVGLFLSSFSTIIPILWPNDTTPIWKEFTKQGLQLFRPELGRDAIEIIGNDVQ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AEYNALKTMMQDFETKFATWDLNRTRANAIAATTEFNSVKNQIIRLQERFLIAAENRPAFLNLYAQTANI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DLILYQRGAANGDKWLEDINNRSISPFSSKDYYQDLKLKIKNYTNYCAETYRNSLNILKNKSDIQWSIYN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GYRRVATLGALDLVALFPNYDICIYPIQTQTELTRKVYMPSFYSERLPKGNIETWENSLTHPPSLFTWLK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KLDPYTKSERFNPALEVASLCGLHAALSYTPQNGPEFAGPFQGILGTKTTPLISFDNQFVYELFLTQYRH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PNDCYSISGKPKITFYISDYYGNSRPNKEYSSNIQLSSVITSYMNGPQNASTSNNISIKQTK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HILSDIK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IYTQIGGIYPSHDFGYSFAWTHTSVDPDNLIVPNR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TQIPAVKAYSLTSPAR</w:t>
      </w: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VIAGPGHTGGDLVALLNN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NLEAGRMQIQCKTGSFTGASRRYGLRMRYAANSQFTVNLSYVLSGTTYGTSFITESTFSRLNNIIPTDLK</w:t>
      </w:r>
    </w:p>
    <w:p w:rsidR="007E2A8E" w:rsidRPr="000F5D0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5D0F">
        <w:rPr>
          <w:rFonts w:ascii="Courier New" w:eastAsia="Times New Roman" w:hAnsi="Courier New" w:cs="Courier New"/>
          <w:color w:val="000000"/>
          <w:sz w:val="20"/>
          <w:szCs w:val="20"/>
        </w:rPr>
        <w:t>YEEFKYKEYSQIITMTLPANTIITISIQQAVASSNYQLIIDRIELYPMDQDVVACTVN</w:t>
      </w:r>
    </w:p>
    <w:p w:rsidR="007E2A8E" w:rsidRDefault="007E2A8E" w:rsidP="007E2A8E"/>
    <w:p w:rsidR="007E2A8E" w:rsidRPr="002733A4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&gt;Cry49Ab gi|156711540|emb|CAJ86542.1| Cry49Aa protein [</w:t>
      </w:r>
      <w:proofErr w:type="spellStart"/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Lysinibacillus</w:t>
      </w:r>
      <w:proofErr w:type="spellEnd"/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sphaericus</w:t>
      </w:r>
      <w:proofErr w:type="spellEnd"/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MENQIKEEFNKNNHGIPSDCSCIKEGDDYNSLTEVPSEINAKEFSYCSPNMFNLNLPEQSTRFQTIGSIH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SNNCSFEILNNDPGYIYGDSVAGECRIAVAHR</w:t>
      </w:r>
      <w:r w:rsidRPr="002733A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LGNGLERTGDDR</w:t>
      </w: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FLFIFYALDNNNFIIANRHDGFVLQ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FLIANGQGVIVSREYQPNIRQEFTIQSINSDTFRLHSRDTNTFATVCWAQFNSWTKIVSRVDNPGAPNAD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LRHRSFLDINMPQLPSLTPLQPLPRLTGLEDGGLSPAQAPRAIIGR</w:t>
      </w:r>
      <w:r w:rsidRPr="002733A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LIPCLFVNDPVLR</w:t>
      </w: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LESRIKQSPY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YVLEHRQYWHRLWTDIFNAGERREYREVTGINHNAQNDMNNMINITIGSDGPNRLLFGHLSTPFRQQIIS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NSNTLGSFANSNYSSRTESITYLNTEFHQVRFARFVKAYEYRLTRADGTLVGTPWVVLDRKEMDLRTFPH</w:t>
      </w:r>
    </w:p>
    <w:p w:rsidR="007E2A8E" w:rsidRPr="002733A4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NMTLNLENVK</w:t>
      </w:r>
      <w:r w:rsidRPr="002733A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VNADNSYDLSVWKTPLK</w:t>
      </w:r>
      <w:r w:rsidRPr="002733A4">
        <w:rPr>
          <w:rFonts w:ascii="Courier New" w:eastAsia="Times New Roman" w:hAnsi="Courier New" w:cs="Courier New"/>
          <w:color w:val="000000"/>
          <w:sz w:val="20"/>
          <w:szCs w:val="20"/>
        </w:rPr>
        <w:t>LKDGKIIIENHENSKPYYN</w:t>
      </w:r>
    </w:p>
    <w:p w:rsidR="007E2A8E" w:rsidRDefault="007E2A8E" w:rsidP="007E2A8E"/>
    <w:p w:rsidR="007E2A8E" w:rsidRDefault="007E2A8E" w:rsidP="007E2A8E"/>
    <w:p w:rsidR="007E2A8E" w:rsidRPr="005832A6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cry57Aa gi|225348555|gb|ACN87261.1| Cry delta-endotoxin [Bacillus thuringiensis </w:t>
      </w:r>
      <w:proofErr w:type="spellStart"/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kim</w:t>
      </w:r>
      <w:proofErr w:type="spellEnd"/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MGTWWPTDSASDTWGEMIGFAQELVGTALSEDLKIRTNQQIDSIRIALQAYYSSLEDWLNANKPLSGPLL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NQVTEEFGNALRKSRDSIAYFKSDDSNVYTIILLPAYAQVANFHLALIHEGLKYATEWNLPRLQTFGYEE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DLKHYTISYVNHCEYWYQKGLDILYPRNVIGMTQWMKRNFYRLNMTINVLDIISLFSLYDSKKYPNFFED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IYNAQKELISKFQLTRIVTTEPTLHQHKYLNDSSKKICQNESSCDPIDLDEYLTLPLMFQNWLRNINFQY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LAPVISVGDEALYPFFVATQNINEYMNAEGNMIIGRQQGLWNFQFIIVHLFHLVYK</w:t>
      </w:r>
      <w:r w:rsidRPr="005832A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MTIFMVK</w:t>
      </w: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WLSAYP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LIDEDILNGVRTPYILQKIEFYNLNKSINSK</w:t>
      </w:r>
      <w:r w:rsidRPr="005832A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IRPISAGTTK</w:t>
      </w: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SPLIDIYYGLPDVNGYNLDEPQFNFNAA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SHYFNSIQTCYYKENTSKNHYDIYQSYVFHWEHASVKRK</w:t>
      </w:r>
      <w:r w:rsidRPr="005832A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EVVSDR</w:t>
      </w: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ITIFPAIKSNPILSRGIQIISHQG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HTGGNVIYFTPQSELHFKINFVSNRQKYKIRLRYVAFNPVVIQYHGSNSYASLSSITLPRTSSNQNVRDL</w:t>
      </w:r>
    </w:p>
    <w:p w:rsidR="007E2A8E" w:rsidRPr="005832A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32A6">
        <w:rPr>
          <w:rFonts w:ascii="Courier New" w:eastAsia="Times New Roman" w:hAnsi="Courier New" w:cs="Courier New"/>
          <w:color w:val="000000"/>
          <w:sz w:val="20"/>
          <w:szCs w:val="20"/>
        </w:rPr>
        <w:t>RYEEFGYSDFEINMSSAGGLEDIKIISNNEFILDRIEFIPDTLFNYLSN</w:t>
      </w:r>
    </w:p>
    <w:p w:rsidR="007E2A8E" w:rsidRDefault="007E2A8E" w:rsidP="007E2A8E"/>
    <w:p w:rsidR="007E2A8E" w:rsidRPr="00A71B0A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&gt;cry51Aa gi|112253719|gb|ABI14444.1| Cry51Aa1 [Bacillus thuringiensis F14-1]</w:t>
      </w:r>
    </w:p>
    <w:p w:rsidR="007E2A8E" w:rsidRPr="00A71B0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MIFLAILDLK</w:t>
      </w:r>
      <w:r w:rsidRPr="00A71B0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LVLNAINYWGPK</w:t>
      </w: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NNNGIQGGDFGYPISEKQIDTSIITSTHPRLIPHDLTIPQNLETIFT</w:t>
      </w:r>
    </w:p>
    <w:p w:rsidR="007E2A8E" w:rsidRPr="00A71B0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TTQVLTNNTDLQQSQTVSFAK</w:t>
      </w:r>
      <w:r w:rsidRPr="00A71B0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TTTTTSTSTTNGWTEGGKISDTLEEK</w:t>
      </w: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VSVSIPFIGEGGGKNSTTIEAN</w:t>
      </w:r>
    </w:p>
    <w:p w:rsidR="007E2A8E" w:rsidRPr="00A71B0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FAHNSSTTTFQQASTDIEWNISQPVLVPPRKQVVATLVIMGGNFTIPMDLMTTIDSTEHYSGYPILTWIS</w:t>
      </w:r>
    </w:p>
    <w:p w:rsidR="007E2A8E" w:rsidRPr="00A71B0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SPDNSYNGPFMSWYFANWPNLPSGFGPLNSDNTVTYTGSVVSQVSAGVYATVRFDQYDIHNLR</w:t>
      </w:r>
      <w:r w:rsidRPr="00A71B0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IEKTWY</w:t>
      </w:r>
    </w:p>
    <w:p w:rsidR="007E2A8E" w:rsidRPr="00A71B0A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1B0A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R</w:t>
      </w:r>
      <w:r w:rsidRPr="00A71B0A">
        <w:rPr>
          <w:rFonts w:ascii="Courier New" w:eastAsia="Times New Roman" w:hAnsi="Courier New" w:cs="Courier New"/>
          <w:color w:val="000000"/>
          <w:sz w:val="20"/>
          <w:szCs w:val="20"/>
        </w:rPr>
        <w:t>HATLHNGKKISINNVTEMAPTSPIKTN</w:t>
      </w:r>
    </w:p>
    <w:p w:rsidR="007E2A8E" w:rsidRDefault="007E2A8E" w:rsidP="007E2A8E"/>
    <w:p w:rsidR="007E2A8E" w:rsidRPr="00297C80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35Aa gi|16554960|gb|AAG50342.1| 43.8 </w:t>
      </w:r>
      <w:proofErr w:type="spellStart"/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kDa</w:t>
      </w:r>
      <w:proofErr w:type="spellEnd"/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secticidal crystal protein [Bacillus thuringiensis]</w:t>
      </w:r>
    </w:p>
    <w:p w:rsidR="007E2A8E" w:rsidRPr="00297C8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MLDTNKVYEISNLANGLYTSTYLSLDDSGVSLMSKKDEDIDDYNLKWFLFPIDNNQYIITSYGANNCKVW</w:t>
      </w:r>
    </w:p>
    <w:p w:rsidR="007E2A8E" w:rsidRPr="00297C8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NVKNDKINVSTYSSTNSVQKWQIKAKDSSYIIQSDNGKVLTAGVGQSLGIVRLTDEFPENSNQQWNLTPV</w:t>
      </w:r>
    </w:p>
    <w:p w:rsidR="007E2A8E" w:rsidRPr="00297C8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QTIQLPQKPKIDEKLKDHPEYSETGNINPK</w:t>
      </w:r>
      <w:r w:rsidRPr="00297C8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TPQLMGWTLVPCIMVNDSK</w:t>
      </w: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IDKNTQIKTTPYYIFKKYKY</w:t>
      </w:r>
    </w:p>
    <w:p w:rsidR="007E2A8E" w:rsidRPr="00297C8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WNLAK</w:t>
      </w:r>
      <w:r w:rsidRPr="00297C8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SNVSLLPHQKRSYDYEWGTEK</w:t>
      </w: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NQKTTIINTVGLQINIDSGMKFEVPEVGGGTEDIKTQLTEELK</w:t>
      </w:r>
    </w:p>
    <w:p w:rsidR="007E2A8E" w:rsidRPr="00297C8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VEYSTETKIMTKYQEHSEIDNPTNQPMNSIGLLIYTSLELYRYNGTEIKIMDIETSDHDTYTLTSYPNHK</w:t>
      </w:r>
    </w:p>
    <w:p w:rsidR="007E2A8E" w:rsidRPr="00297C8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7C80">
        <w:rPr>
          <w:rFonts w:ascii="Courier New" w:eastAsia="Times New Roman" w:hAnsi="Courier New" w:cs="Courier New"/>
          <w:color w:val="000000"/>
          <w:sz w:val="20"/>
          <w:szCs w:val="20"/>
        </w:rPr>
        <w:t>EALLLLTNHSYEEVEEITKIPKHTLIKLKKHYFKK</w:t>
      </w:r>
    </w:p>
    <w:p w:rsidR="007E2A8E" w:rsidRDefault="007E2A8E" w:rsidP="007E2A8E"/>
    <w:p w:rsidR="007E2A8E" w:rsidRPr="00117105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7E2A8E" w:rsidRPr="00117105" w:rsidRDefault="007E2A8E" w:rsidP="007E2A8E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</w:rPr>
        <w:t>&gt;cry19Ba gi|3426160|dbj|BAA32397.1| insecticidal protein [Bacillus thuringiensis]</w:t>
      </w:r>
    </w:p>
    <w:p w:rsidR="007E2A8E" w:rsidRDefault="007E2A8E" w:rsidP="007E2A8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117105">
        <w:rPr>
          <w:rFonts w:ascii="Courier New" w:eastAsia="Times New Roman" w:hAnsi="Courier New" w:cs="Courier New"/>
          <w:color w:val="000000"/>
        </w:rPr>
        <w:t>MNSYQNKNEYEILDAKRNTCHMSNCYPKYPLANDPQMYLRNTHYKDWINMCEEASYASSGPSQLFKVGGSIVAKILGMIPEVGPLLSWMVSLFWPTIEEKNTVWEDMIKYVANLLKQELTNDTLNRATSNLSGLNESLNIYNRALAAWKQNKNNFASGELIRSYINDLHILFTRDIQSDFSLGGYETVLLPSYASAANLHLLLLRDVAIYGKELGYPSTDVEFYYNEQKYYTEKYSNYCVNTYKSGLESKKQIGWSDFNRYRREMTLSVLDIVALFPLYDTGLYPSKDGKIHVKAELTREIYSDVINDHVYGLMVPYISFEHAESLYTRRPHAFTWLKGFRFVTNSINSWTFLSGGENRYFLTHGEGTIYNGPFLGQDTEYGGTSSYIDISNNSSIYNLWTKNYEWIYPWTDPVNITKINFSITDNSNSSESIYGAERMNKPTVRTDFNFLLNRAGNGPTTYNDYNHILSYMLINGETFGQKRHGYSFAFTHSSVDRYNTIVPDKIVQIPAVK</w:t>
      </w:r>
      <w:r w:rsidRPr="00117105">
        <w:rPr>
          <w:rFonts w:ascii="Courier New" w:eastAsia="Times New Roman" w:hAnsi="Courier New" w:cs="Courier New"/>
          <w:color w:val="000000"/>
          <w:highlight w:val="yellow"/>
        </w:rPr>
        <w:t>TNLVGANIIKGPGHTGGDLLK</w:t>
      </w:r>
      <w:r w:rsidRPr="00117105">
        <w:rPr>
          <w:rFonts w:ascii="Courier New" w:eastAsia="Times New Roman" w:hAnsi="Courier New" w:cs="Courier New"/>
          <w:color w:val="000000"/>
        </w:rPr>
        <w:t>LEYERFLSLRIKLIASMTFRIRIRYASNISGQMMINIGYQNPTYFNIIPTTSRDYTELKFEDFQLVDTSYIYSGGPSISSNTLWLDNFSNGPVIIDKIEFIPLGITLNQAQGYDTYDQNANGMYHQNYSNSGYNYNQEYNTYYQSYNN</w:t>
      </w:r>
    </w:p>
    <w:p w:rsidR="007E2A8E" w:rsidRDefault="007E2A8E" w:rsidP="007E2A8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:rsidR="007E2A8E" w:rsidRDefault="007E2A8E" w:rsidP="007E2A8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:rsidR="007E2A8E" w:rsidRDefault="007E2A8E" w:rsidP="007E2A8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:rsidR="007E2A8E" w:rsidRDefault="007E2A8E" w:rsidP="007E2A8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:rsidR="007E2A8E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117105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117105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 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19Ca gi|391224596|gb|AFM37572.1| crystal protein [Bacillus thuringiensis </w:t>
      </w:r>
      <w:proofErr w:type="spellStart"/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vazensis</w:t>
      </w:r>
      <w:proofErr w:type="spellEnd"/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MDSYHNKNEDEMLNASLNQSNMDNRYPLANYPNKSLQNTNYKDWLTMCEGTPVVFASEAQAFKVLGATIA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RVLGLIPAVGPLLSSLVSIFWPTLQTPNTIWQDMMKYVADLIRQELTTYTINQATRNLTGLYESLNIYNR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ALAAWKINKNHFASAELVRGYINDLHIRFGADIQADFTLKGYETILLPSYASAANLHLLLLRDISVYGKE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LGYSQQDLDFYYGEQKHYTERYSNHCVNKYNAGLNLEKQKGWSSFNRYRRDMTLLVLDLVALFPLYDLRI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YPSKDDNINVKSELTREIYSDVINAHVYLVLNEDMAYFAQAEALYTRQPHLFTWLRGFRFVTNSISSWTF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LSGSQNKYSYTNNNSIFNGPFYGQDTEYGGTSSNMDIAEGSYIYQLWTKNYEYIYPWLDPVNITKINFSV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TDNNFSKEVTYGGERINIPTVRTDFDFLIK</w:t>
      </w:r>
      <w:r w:rsidRPr="0011710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DGTGLATHNNYSHILSSILTNGSTAGQK</w:t>
      </w: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KHGYSFAFTHS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SVDQKNSLSFDKITQIPAVKSSDWLFYGNLLKGPGHTGGDLVFLDNGNNFNVRVNFPVQSYRVRIRYAAD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GNGEMAISVDGTLYTPFNVERTFSNNNYNDLKFEDFKVIDTPLIYNASYEGAKSIFLYNNSNKRVIIDKI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EFIPIGKSALEYESKQNLEQAQKAVNDLFTNDTKNMLKTDTTDYQIDQVVNWVDCVSEELYVKEKMILRD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EIKYAKQQSLSRNLLQNGDFEDTSKGWTTSNTITIQADNPIFKGHYLNMSGAREIDGTIFPTYIYQKIDE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SKLKPYTRYQVRGFVGSSKGLEFVVTRYGKETDAIMNVPNDWPYIQPNSSCGDYHRCDTSSEPVMYQGYP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TPLPEGYAPDLGLLCQNSLGKKHVVCHDRHQFDFHITTGELDINTNLGIQVLFKISSPDGYATLNNLEVI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EEGPLSGESLERVKHREKKWKQNMEAKR</w:t>
      </w:r>
      <w:r w:rsidRPr="0011710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ETQQAYNAAK</w:t>
      </w: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QVVDSLFTNAKDESLRFDTTLTHIMNAEHWV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QSIPYVDNAWSSDIPGTSNDLYVELEARLAQARYLYDAQNVITNGNFTQGLMGWHATRDVEVQQMNGASV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LVLSNWSAGASQNVHAQHHQGYVLRVIARKEGTGKGYVTMMDCNNNQETLTFTSCEEGYITKTVEVFPDT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DSVRIEIGETEGSFYIESIELNCMKGYYDQKSDSIYDQGYNNNYNQNSSNMHNQGYKNNYNQNGSSAKFL</w:t>
      </w:r>
    </w:p>
    <w:p w:rsidR="007E2A8E" w:rsidRPr="0011710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7105">
        <w:rPr>
          <w:rFonts w:ascii="Courier New" w:eastAsia="Times New Roman" w:hAnsi="Courier New" w:cs="Courier New"/>
          <w:color w:val="000000"/>
          <w:sz w:val="20"/>
          <w:szCs w:val="20"/>
        </w:rPr>
        <w:t>KR</w:t>
      </w:r>
    </w:p>
    <w:p w:rsidR="007E2A8E" w:rsidRDefault="007E2A8E" w:rsidP="007E2A8E"/>
    <w:p w:rsidR="007E2A8E" w:rsidRPr="00366BC8" w:rsidRDefault="007E2A8E" w:rsidP="007E2A8E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&gt;Cry53Aa gi|157418804|gb|ABV55105.1| Cry toxin [Bacillus thuringiensis]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MNSYQNKNEYEILDASQNNSTMSNHYPRYPLAKDPLASMQNTNYKDWLNLCDTPNMENPEFQSVGRSALS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ILINLSSKILSLLGIPFAAQIGQLWSYTLNLLWPVANNATQWDIFMRTIEDLINVRIETSVRNRALAELE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GLGNILEDYKVALRRWDLNPTNLDRQSEVVSQFEIVHAFFRVQMPVFAIRDFEVPLLPVYASAANLHLLL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LRDVVINGDR</w:t>
      </w:r>
      <w:r w:rsidRPr="00366BC8">
        <w:rPr>
          <w:rFonts w:ascii="Courier New" w:eastAsia="Times New Roman" w:hAnsi="Courier New" w:cs="Courier New"/>
          <w:color w:val="000000"/>
          <w:sz w:val="20"/>
          <w:szCs w:val="16"/>
          <w:highlight w:val="yellow"/>
        </w:rPr>
        <w:t>WGLSAARINDYHDLQLR</w:t>
      </w: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LTSTYTDHCVNWYNTGLNRLIGTNARQWVTYNQFRREMTISVL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DIISLFSNYDAR</w:t>
      </w:r>
      <w:r w:rsidRPr="00366BC8">
        <w:rPr>
          <w:rFonts w:ascii="Courier New" w:eastAsia="Times New Roman" w:hAnsi="Courier New" w:cs="Courier New"/>
          <w:color w:val="000000"/>
          <w:sz w:val="20"/>
          <w:szCs w:val="16"/>
          <w:highlight w:val="yellow"/>
        </w:rPr>
        <w:t>RYPTKTQSELTR</w:t>
      </w: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MIYTDPIGAVGTIGLNPGWLDNAPSFSVIENSVVQSPRTFLFLERV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GIFTGVLHGWSSQSQFWSAHRLFLSNLSSIWESIIYGNPQNNIGYEEVDFTNFDVFSINSRATSIMSPFG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GGELFGVPRVTFDLSNRTNNSLAQRTYNRPFTFGGQDIVSRLPGETTEIPNSSNFSHRLAYISSFRVGIA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GSVLSYGWTHHSVDRHMRLNPNMITQIPAVKXVSGHIVSGPGHTGGDILRVHSGSQGTIIIQSNSAQRYR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LRLRYSSTLPGDLILNHRGTDGSQQFIEFTLPATSGQLRFADFTYADGRTVFQTPNSHVFYTVHVQTRSN</w:t>
      </w:r>
    </w:p>
    <w:p w:rsidR="007E2A8E" w:rsidRPr="00366BC8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32"/>
          <w:szCs w:val="24"/>
        </w:rPr>
      </w:pPr>
      <w:r w:rsidRPr="00366BC8">
        <w:rPr>
          <w:rFonts w:ascii="Courier New" w:eastAsia="Times New Roman" w:hAnsi="Courier New" w:cs="Courier New"/>
          <w:color w:val="000000"/>
          <w:sz w:val="20"/>
          <w:szCs w:val="16"/>
        </w:rPr>
        <w:t>GIFFIDKIDYIPENTPPLECGGERNLEKEKKAVNDLFTN</w:t>
      </w:r>
    </w:p>
    <w:p w:rsidR="007E2A8E" w:rsidRDefault="007E2A8E" w:rsidP="007E2A8E"/>
    <w:p w:rsidR="007E2A8E" w:rsidRPr="004E6AC6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56Aa gi|256033941|gb|ACU57499.1| </w:t>
      </w:r>
      <w:proofErr w:type="spellStart"/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pesticidal</w:t>
      </w:r>
      <w:proofErr w:type="spellEnd"/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rystal protein [Bacillus thuringiensis]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MNSYQNKNEYEISDASRNNSNMSTRYPRYPLANNPQMPMRNTNYKEWLAMCADNKDNEQVPISPLDQEWR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TVLPILFSAAASLTGLISLPTFGAISAGAAIAAALTSILFPSQGPDVFNELMGATENLLKREIETYVRGR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AASELLALEDQRAYFKSAFDYWRLHPTDGNAIATVAAR</w:t>
      </w:r>
      <w:r w:rsidRPr="004E6AC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HTVNGAFVTAMR</w:t>
      </w: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LFRPAGYEALLLPVYAQAA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RLHLLHLRDGVLFANEWGLAKPDPGDLHDQEFNAKAAEYADYCELTYNTELNRIKTTSGKTWFDYNQYRR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LMTFAVLDVVAKFSILNPRIYSLALQGEILTRKIYTDPVNFSPGSSIADDENRYTVPPSHVR</w:t>
      </w:r>
      <w:r w:rsidRPr="004E6AC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LVNSRLF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NVASVQNAGFIGNQNRYK</w:t>
      </w: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NIGVSDLVDGPIIGQSVFEKVDADIPTNVSVFEVGVNGIQNDYPRNIGLKK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TPSNAFTNNYAGSTNNLGPFTTVSLPPKDDKPLDHTNFSHRLSDIILPGNKGSSFAWTHVDVDPTGNYLS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TTKINLIPATKASKLPLSFQLRKGPGFIGGDLVRLGNGVGISYKFNFQSSDSSANFRIRIRYAGAGSGAS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GGGQVYFKLGNYQSPDTSWGHTGFDSNNVKYNQFKVLELLGTAGNITANDLEIIVWTRDPGASDFYLDRL</w:t>
      </w:r>
    </w:p>
    <w:p w:rsidR="007E2A8E" w:rsidRPr="004E6AC6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6AC6">
        <w:rPr>
          <w:rFonts w:ascii="Courier New" w:eastAsia="Times New Roman" w:hAnsi="Courier New" w:cs="Courier New"/>
          <w:color w:val="000000"/>
          <w:sz w:val="20"/>
          <w:szCs w:val="20"/>
        </w:rPr>
        <w:t>ELIPMTGISTEYNEPQKLETAKKAVNDLFTNNL</w:t>
      </w:r>
    </w:p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Pr="00C05A41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33Aa gi|16588691|gb|AAL26871.1|AF316145_2 crystal protein NT40KD [Bacillus thuringiensis </w:t>
      </w:r>
      <w:proofErr w:type="spellStart"/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dakota</w:t>
      </w:r>
      <w:proofErr w:type="spellEnd"/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716FF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6FF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AIIDFNQKIKDFCQWQVSNEFNPGR</w:t>
      </w:r>
      <w:r w:rsidRPr="00716FF1">
        <w:rPr>
          <w:rFonts w:ascii="Courier New" w:eastAsia="Times New Roman" w:hAnsi="Courier New" w:cs="Courier New"/>
          <w:color w:val="000000"/>
          <w:sz w:val="20"/>
          <w:szCs w:val="20"/>
        </w:rPr>
        <w:t>DLRNWVISYENTNISAVPRGASGGVATVNVTPVLKVASTQELYN</w:t>
      </w:r>
    </w:p>
    <w:p w:rsidR="007E2A8E" w:rsidRPr="00716FF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6FF1">
        <w:rPr>
          <w:rFonts w:ascii="Courier New" w:eastAsia="Times New Roman" w:hAnsi="Courier New" w:cs="Courier New"/>
          <w:color w:val="000000"/>
          <w:sz w:val="20"/>
          <w:szCs w:val="20"/>
        </w:rPr>
        <w:t>GSSVTQSQTARFSETTQETQSSTTTEGARFSSTVTSTTKFTANVNFKAIGSGIDQTIAVAVTGEYNYSSS</w:t>
      </w:r>
    </w:p>
    <w:p w:rsidR="007E2A8E" w:rsidRPr="00716FF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6FF1">
        <w:rPr>
          <w:rFonts w:ascii="Courier New" w:eastAsia="Times New Roman" w:hAnsi="Courier New" w:cs="Courier New"/>
          <w:color w:val="000000"/>
          <w:sz w:val="20"/>
          <w:szCs w:val="20"/>
        </w:rPr>
        <w:t>QTITTQRTRVWDVTQPVIVPPRTRIVATLLIYDAPFSIPIDLNCEVTGKIPINNGFSQDLAGATYDYTIG</w:t>
      </w:r>
    </w:p>
    <w:p w:rsidR="007E2A8E" w:rsidRPr="00716FF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6FF1">
        <w:rPr>
          <w:rFonts w:ascii="Courier New" w:eastAsia="Times New Roman" w:hAnsi="Courier New" w:cs="Courier New"/>
          <w:color w:val="000000"/>
          <w:sz w:val="20"/>
          <w:szCs w:val="20"/>
        </w:rPr>
        <w:t>TNTRASSYTRLGMMAYYNWPGKVPEFVGYQSAGRAAFATLVYR</w:t>
      </w:r>
      <w:r w:rsidRPr="00716FF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VGLQTAVQGLYSVVKFEEFPIGR</w:t>
      </w:r>
      <w:r w:rsidRPr="00716FF1">
        <w:rPr>
          <w:rFonts w:ascii="Courier New" w:eastAsia="Times New Roman" w:hAnsi="Courier New" w:cs="Courier New"/>
          <w:color w:val="000000"/>
          <w:sz w:val="20"/>
          <w:szCs w:val="20"/>
        </w:rPr>
        <w:t>QGE</w:t>
      </w:r>
    </w:p>
    <w:p w:rsidR="007E2A8E" w:rsidRPr="00716FF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6FF1">
        <w:rPr>
          <w:rFonts w:ascii="Courier New" w:eastAsia="Times New Roman" w:hAnsi="Courier New" w:cs="Courier New"/>
          <w:color w:val="000000"/>
          <w:sz w:val="20"/>
          <w:szCs w:val="20"/>
        </w:rPr>
        <w:t>TRTYYSPIQLADQNTSLAPDSNTIPIINPM</w:t>
      </w:r>
    </w:p>
    <w:p w:rsidR="007E2A8E" w:rsidRDefault="007E2A8E" w:rsidP="007E2A8E"/>
    <w:p w:rsidR="007E2A8E" w:rsidRPr="00C05A41" w:rsidRDefault="007E2A8E" w:rsidP="007E2A8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&gt;cry64Aa gi|294661779|dbj|BAJ05397.1| crystal protein [Bacillus thuringiensis]</w:t>
      </w:r>
    </w:p>
    <w:p w:rsidR="007E2A8E" w:rsidRPr="00C05A4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MAIFDVEADLIDNNKWYAQKYYNANPSTFRNPIVYDMNVSDLDVVPITTEFSSTPQLTNSATQVVRNNTS</w:t>
      </w:r>
    </w:p>
    <w:p w:rsidR="007E2A8E" w:rsidRPr="00C05A4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KDQSQTVLFSEKSIETFSRSTTEGYK</w:t>
      </w:r>
      <w:r w:rsidRPr="00C05A4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GSSIKSTTSFK</w:t>
      </w: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VKVGFLVSGEINQSIEVAITGEYNHSSTETTT</w:t>
      </w:r>
    </w:p>
    <w:p w:rsidR="007E2A8E" w:rsidRPr="00C05A4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TTNEKLWQVTQPVIIPPYTQVTATLQIFSGPFVVPAKTKATIQGKGTNNGAYNFASAITYTDNSGRVYTD</w:t>
      </w:r>
    </w:p>
    <w:p w:rsidR="007E2A8E" w:rsidRPr="00C05A4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RNRAQALYTDRNEWPGYKRIYVGGSSSTDPTGLLR</w:t>
      </w:r>
      <w:r w:rsidRPr="00C05A4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EGEARITAQVGLYAVTEFRESPLPGYAGVGSNR</w:t>
      </w: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</w:p>
    <w:p w:rsidR="007E2A8E" w:rsidRPr="00C05A4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5A41">
        <w:rPr>
          <w:rFonts w:ascii="Courier New" w:eastAsia="Times New Roman" w:hAnsi="Courier New" w:cs="Courier New"/>
          <w:color w:val="000000"/>
          <w:sz w:val="20"/>
          <w:szCs w:val="20"/>
        </w:rPr>
        <w:t>YYAPNILLGDGSVIQFPEYQRYLQR</w:t>
      </w:r>
    </w:p>
    <w:p w:rsidR="007E2A8E" w:rsidRDefault="007E2A8E" w:rsidP="007E2A8E">
      <w:pPr>
        <w:pStyle w:val="ListParagraph"/>
      </w:pPr>
    </w:p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Default="007E2A8E" w:rsidP="007E2A8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a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ata </w:t>
      </w:r>
      <w:r w:rsidR="00A3570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778"/>
        <w:gridCol w:w="1572"/>
        <w:gridCol w:w="1288"/>
        <w:gridCol w:w="1324"/>
        <w:gridCol w:w="1301"/>
        <w:gridCol w:w="1336"/>
      </w:tblGrid>
      <w:tr w:rsidR="00A3570D" w:rsidRPr="00AD1607" w:rsidTr="00890D68">
        <w:tc>
          <w:tcPr>
            <w:tcW w:w="778" w:type="dxa"/>
            <w:vAlign w:val="center"/>
          </w:tcPr>
          <w:p w:rsidR="00A3570D" w:rsidRPr="00AD1607" w:rsidRDefault="00A3570D" w:rsidP="00890D6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1572" w:type="dxa"/>
            <w:vAlign w:val="center"/>
          </w:tcPr>
          <w:p w:rsidR="00A3570D" w:rsidRPr="00AD1607" w:rsidRDefault="00A3570D" w:rsidP="00890D6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288" w:type="dxa"/>
            <w:vAlign w:val="center"/>
          </w:tcPr>
          <w:p w:rsidR="00A3570D" w:rsidRPr="00AD1607" w:rsidRDefault="00A3570D" w:rsidP="00890D6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eptide-Spectrum Matches</w:t>
            </w:r>
          </w:p>
        </w:tc>
        <w:tc>
          <w:tcPr>
            <w:tcW w:w="1324" w:type="dxa"/>
            <w:vAlign w:val="center"/>
          </w:tcPr>
          <w:p w:rsidR="00A3570D" w:rsidRPr="00AD1607" w:rsidRDefault="00A3570D" w:rsidP="00890D6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Unique Peptide Precursor Intensity</w:t>
            </w:r>
          </w:p>
        </w:tc>
        <w:tc>
          <w:tcPr>
            <w:tcW w:w="1301" w:type="dxa"/>
            <w:vAlign w:val="center"/>
          </w:tcPr>
          <w:p w:rsidR="00A3570D" w:rsidRPr="00AD1607" w:rsidRDefault="00A3570D" w:rsidP="00890D6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 Coverage (%)</w:t>
            </w:r>
          </w:p>
        </w:tc>
        <w:tc>
          <w:tcPr>
            <w:tcW w:w="1336" w:type="dxa"/>
            <w:vAlign w:val="center"/>
          </w:tcPr>
          <w:p w:rsidR="00A3570D" w:rsidRPr="00AD1607" w:rsidRDefault="00A3570D" w:rsidP="00890D6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Morpheus Score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56Aa</w:t>
            </w:r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7393.70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56.23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25Aa</w:t>
            </w:r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6803.77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45.18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33Aa</w:t>
            </w:r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6386.62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44.19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44.13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32Aa/Ba/D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7914.58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</w:p>
        </w:tc>
      </w:tr>
      <w:tr w:rsidR="00A3570D" w:rsidRPr="00AD1607" w:rsidTr="00A3570D">
        <w:trPr>
          <w:trHeight w:val="203"/>
        </w:trPr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52Ba</w:t>
            </w:r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4776.13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49Ab</w:t>
            </w:r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1457.30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30Da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Ea</w:t>
            </w:r>
            <w:proofErr w:type="spellEnd"/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0393.42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2.11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ry 24Ba/C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6274.86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72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47Aa</w:t>
            </w:r>
          </w:p>
        </w:tc>
        <w:tc>
          <w:tcPr>
            <w:tcW w:w="128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4991.91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n B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3804.71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0.06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51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2050.69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45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9938.67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42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6253.92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39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8361.42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9Bb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7871.13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54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4.89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38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9.75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63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59.32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y 14Aa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4789.87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</w:tr>
      <w:tr w:rsidR="00A3570D" w:rsidRPr="00AD1607" w:rsidTr="00A3570D">
        <w:tc>
          <w:tcPr>
            <w:tcW w:w="778" w:type="dxa"/>
            <w:vAlign w:val="bottom"/>
          </w:tcPr>
          <w:p w:rsidR="00A3570D" w:rsidRPr="00AD1607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572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tx-2</w:t>
            </w:r>
          </w:p>
        </w:tc>
        <w:tc>
          <w:tcPr>
            <w:tcW w:w="1288" w:type="dxa"/>
            <w:vAlign w:val="bottom"/>
          </w:tcPr>
          <w:p w:rsidR="00A3570D" w:rsidRDefault="00A3570D" w:rsidP="00422BA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24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7156.43</w:t>
            </w:r>
          </w:p>
        </w:tc>
        <w:tc>
          <w:tcPr>
            <w:tcW w:w="1301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1336" w:type="dxa"/>
            <w:vAlign w:val="bottom"/>
          </w:tcPr>
          <w:p w:rsidR="00A3570D" w:rsidRPr="001366BB" w:rsidRDefault="00A3570D" w:rsidP="00422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6BB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</w:tr>
    </w:tbl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A3570D" w:rsidRDefault="00A3570D" w:rsidP="007E2A8E">
      <w:pPr>
        <w:rPr>
          <w:rFonts w:ascii="Times New Roman" w:hAnsi="Times New Roman" w:cs="Times New Roman"/>
          <w:b/>
          <w:sz w:val="24"/>
          <w:szCs w:val="24"/>
        </w:rPr>
      </w:pPr>
    </w:p>
    <w:p w:rsidR="007E2A8E" w:rsidRPr="00DD182C" w:rsidRDefault="007E2A8E" w:rsidP="007E2A8E">
      <w:pPr>
        <w:rPr>
          <w:rFonts w:ascii="Times New Roman" w:hAnsi="Times New Roman" w:cs="Times New Roman"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70D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Proteome data</w:t>
      </w:r>
      <w:r w:rsidRPr="000A30D7">
        <w:rPr>
          <w:rFonts w:ascii="Times New Roman" w:hAnsi="Times New Roman" w:cs="Times New Roman"/>
          <w:sz w:val="24"/>
          <w:szCs w:val="24"/>
        </w:rPr>
        <w:t xml:space="preserve"> of the toxin proteins identified in customized database from </w:t>
      </w:r>
      <w:r>
        <w:rPr>
          <w:rFonts w:ascii="Times New Roman" w:hAnsi="Times New Roman" w:cs="Times New Roman"/>
          <w:sz w:val="24"/>
          <w:szCs w:val="24"/>
        </w:rPr>
        <w:t>10,74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S/MS spectra of</w:t>
      </w:r>
      <w:r w:rsidRPr="002F481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3570D">
        <w:rPr>
          <w:rFonts w:ascii="Times New Roman" w:hAnsi="Times New Roman" w:cs="Times New Roman"/>
          <w:sz w:val="24"/>
          <w:szCs w:val="24"/>
        </w:rPr>
        <w:t>S3.</w:t>
      </w:r>
    </w:p>
    <w:p w:rsidR="007E2A8E" w:rsidRDefault="007E2A8E" w:rsidP="007E2A8E">
      <w:pPr>
        <w:pStyle w:val="HTMLPreformatted"/>
        <w:shd w:val="clear" w:color="auto" w:fill="FFFFFF"/>
        <w:rPr>
          <w:color w:val="000000"/>
          <w:sz w:val="21"/>
          <w:szCs w:val="21"/>
        </w:rPr>
      </w:pP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b/>
          <w:color w:val="000000"/>
          <w:sz w:val="24"/>
          <w:szCs w:val="24"/>
        </w:rPr>
        <w:t>RESULTS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5,982 total (2,991 target + 0 decoy + 2,991 on-the-fly decoy) proteins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598,541 total (299,179 target + 299,362 decoy) non-unique peptides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10,741 MS/MS spectra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409 target (4 decoy) PSMs at 0.977% PSM FDR (9.225 Morpheus score threshold)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272 unique target (2 decoy) peptides at 0.735% unique peptide FDR (10.047 Morpheus score threshold)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86 target (0 decoy) protein groups at 0.000% protein group FDR (11.065 summed Morpheus score threshold)</w:t>
      </w:r>
    </w:p>
    <w:p w:rsidR="007E2A8E" w:rsidRPr="00DA27D9" w:rsidRDefault="007E2A8E" w:rsidP="007E2A8E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DA27D9">
        <w:rPr>
          <w:rFonts w:ascii="Times New Roman" w:hAnsi="Times New Roman" w:cs="Times New Roman"/>
          <w:color w:val="000000"/>
          <w:sz w:val="24"/>
          <w:szCs w:val="24"/>
        </w:rPr>
        <w:t>0.80 minutes to analyze</w:t>
      </w:r>
    </w:p>
    <w:p w:rsidR="007E2A8E" w:rsidRDefault="007E2A8E" w:rsidP="007E2A8E">
      <w:pPr>
        <w:pStyle w:val="HTMLPreformatted"/>
        <w:shd w:val="clear" w:color="auto" w:fill="FFFFFF"/>
        <w:rPr>
          <w:rFonts w:ascii="Times New Roman"/>
          <w:sz w:val="24"/>
        </w:rPr>
      </w:pPr>
    </w:p>
    <w:p w:rsidR="007E2A8E" w:rsidRDefault="007E2A8E" w:rsidP="007E2A8E">
      <w:pPr>
        <w:pStyle w:val="HTMLPreformatted"/>
        <w:shd w:val="clear" w:color="auto" w:fill="FFFFFF"/>
        <w:rPr>
          <w:rFonts w:ascii="Times New Roman"/>
          <w:sz w:val="24"/>
        </w:rPr>
      </w:pPr>
    </w:p>
    <w:p w:rsidR="007E2A8E" w:rsidRPr="00453BA1" w:rsidRDefault="007E2A8E" w:rsidP="007E2A8E">
      <w:pPr>
        <w:pStyle w:val="HTMLPreformatted"/>
        <w:shd w:val="clear" w:color="auto" w:fill="FFFFFF"/>
        <w:rPr>
          <w:color w:val="000000"/>
          <w:sz w:val="21"/>
          <w:szCs w:val="21"/>
        </w:rPr>
      </w:pPr>
      <w:r>
        <w:rPr>
          <w:rFonts w:ascii="Times New Roman"/>
          <w:sz w:val="24"/>
        </w:rPr>
        <w:t xml:space="preserve">The unique peptides identified in the proteins of </w:t>
      </w:r>
      <w:r w:rsidR="00A3570D">
        <w:rPr>
          <w:rFonts w:ascii="Times New Roman"/>
          <w:sz w:val="24"/>
        </w:rPr>
        <w:t>S3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corresponding to larvicidal toxins are highlighted in the sequences</w:t>
      </w:r>
    </w:p>
    <w:p w:rsidR="007E2A8E" w:rsidRPr="00453BA1" w:rsidRDefault="007E2A8E" w:rsidP="007E2A8E">
      <w:pPr>
        <w:pStyle w:val="HTMLPreformatted"/>
        <w:shd w:val="clear" w:color="auto" w:fill="FFFFFF"/>
        <w:rPr>
          <w:color w:val="000000"/>
          <w:sz w:val="21"/>
          <w:szCs w:val="21"/>
        </w:rPr>
      </w:pPr>
    </w:p>
    <w:p w:rsidR="007E2A8E" w:rsidRPr="00E3396D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56Aa gi|256033941|gb|ACU57499.1| </w:t>
      </w:r>
      <w:proofErr w:type="spellStart"/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pesticidal</w:t>
      </w:r>
      <w:proofErr w:type="spellEnd"/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rystal protein [Bacillus thuringiensis]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MNSYQNKNEYEISDASRNNSNMSTRYPR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YPLANNPQMPMRNTNY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EWLAMCADNKDNEQVPISPLDQEWR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TVLPILFSAAASLTGLISLPTFGAISAGAAIAAALTSILFPSQGPDVFNELMGATENLLKREIETYVRGR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AASELLALEDQRAYFKSAFDYWRLHPTDGNAIATVAARFHTVNGAFVTAMRLFRPAGYEALLLPVYAQAA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RLHLLHLRDGVLFANEWGLAKPDPGDLHDQEFNAKAAEYADYCELTYNTELNRIKTTSGKTWFDYNQYRR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MTFAVLDVVA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FSILNPRIYSLAL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GE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ILTRKIYTDPVNFSPGSSIADDENRYTVPPSHVRQLVNSRLF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TNVASVQNAGFIGNQNRY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IGVSDLVDGPIIGQSVFE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VDADIPTNVSVFEVGVNGIQNDYPRNIGLKK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PSNAFTNNYAGSTNNLGPFTTVSLPP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DD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PLDHTNFSHRLSDIILPGNKGSSFAWTHVDVDPTGNYLS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TKINLIPAT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ASKLPLSFQLR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GPGFIGGDLVR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LGNGVGISYKFNFQSSDSSANFRIR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RYAGAGSGAS</w:t>
      </w:r>
    </w:p>
    <w:p w:rsidR="007E2A8E" w:rsidRPr="00E3396D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GQVYFK</w:t>
      </w: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LGNYQSPDTSWGHTGFDSNNVKYNQFKVLELLGTAGNITANDLEIIVWTRDPGASDFYLDRL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3396D">
        <w:rPr>
          <w:rFonts w:ascii="Courier New" w:eastAsia="Times New Roman" w:hAnsi="Courier New" w:cs="Courier New"/>
          <w:color w:val="000000"/>
          <w:sz w:val="20"/>
          <w:szCs w:val="20"/>
        </w:rPr>
        <w:t>ELIPMTGISTEYNEPQKLETAKKAVNDLFTNNL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Pr="00854922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gt;Cry25Aa gi|3668335|gb|AAC61892.1| insecticidal protein Jeg74 [Bacillus thuringiensis </w:t>
      </w:r>
      <w:proofErr w:type="spellStart"/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rovar</w:t>
      </w:r>
      <w:proofErr w:type="spellEnd"/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egathesan</w:t>
      </w:r>
      <w:proofErr w:type="spellEnd"/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</w:t>
      </w:r>
    </w:p>
    <w:p w:rsidR="007E2A8E" w:rsidRDefault="007E2A8E" w:rsidP="007E2A8E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MNPYQNKSECEILNAPLNNINMPNRYPFANDPNAVMKNGNYKDWLNECDGITPSIFGTLGVLASIVISTI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NLATSPSIGDAFALVSSIGEYWPETKTSFPLSVADVNRLIREALDQNAINRATGKFNGLMDTYNTVYLKN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LQDWYDTRIPANPQGDSQLREAARR</w:t>
      </w:r>
      <w:r w:rsidRPr="00854922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SLEEIER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FRKALAGEFAEAGSQIVLLPIYAQAANIHLLILKDAM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QFRTDLGLIRPVGVPITTSAEDPFESEFLLRIKKYTDHCISYYDDGLAKIRSRGSDGETWWEFNKFRREM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TLTVLDLVALYPTHNIKLYPIPTQTELSRVVYTDPVGCFGNRKSDIFSRLNFDYLENRLTRPREPFNYLN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SVQLFASTVSNSNNGEVLRGNLNKIMFEGGWTASRSGDGVTTGTPFSTMDWSYGWGYPR</w:t>
      </w:r>
      <w:r w:rsidRPr="00854922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KHYAEITSRSQ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Pr="00854922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ALPGLNNSIHVIVGIDSFR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IGPGGQGDHTFSLPGGDMYDCGKVQINPLEDYRNSDHWISDMMTINQSVQ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LASNPTQTFAFSALSLGWHHSSAGNRNVYVYDK</w:t>
      </w:r>
      <w:r w:rsidRPr="00854922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ITQIPATKTVREHPMIKGPGFTGGDLADLSSNSDILQ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</w:r>
      <w:r w:rsidRPr="00854922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YDLR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YDDRLTEDVPFRIRIRCASIGVSTISVDNWGSSSPQVTVASTAASLDTLKYESFQYVSIPGNYY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br/>
        <w:t>FDSAPRIRLLR</w:t>
      </w:r>
      <w:r w:rsidRPr="00854922">
        <w:rPr>
          <w:rFonts w:ascii="Courier New" w:hAnsi="Courier New" w:cs="Courier New"/>
          <w:color w:val="000000"/>
          <w:sz w:val="20"/>
          <w:szCs w:val="20"/>
          <w:highlight w:val="yellow"/>
          <w:shd w:val="clear" w:color="auto" w:fill="FFFFFF"/>
        </w:rPr>
        <w:t>QPGRLLVDR</w:t>
      </w:r>
      <w:r w:rsidRPr="00854922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EIIPVNFFPLSEQENKSVDSLFIN</w:t>
      </w:r>
    </w:p>
    <w:p w:rsidR="007E2A8E" w:rsidRDefault="007E2A8E" w:rsidP="007E2A8E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E2A8E" w:rsidRDefault="007E2A8E" w:rsidP="007E2A8E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E2A8E" w:rsidRPr="00F93177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33Aa gi|16588691|gb|AAL26871.1|AF316145_2 crystal protein NT40KD [Bacillus thuringiensis </w:t>
      </w:r>
      <w:proofErr w:type="spellStart"/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dakota</w:t>
      </w:r>
      <w:proofErr w:type="spellEnd"/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F931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MAIIDFNQK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IKDFCQWQVSNEFNPGRDLRNWVISYENTNISAVPR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ASGGVATVNVTPVLK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VASTQELYN</w:t>
      </w:r>
    </w:p>
    <w:p w:rsidR="007E2A8E" w:rsidRPr="00F931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GSSVTQSQTARFSETTQETQSSTTTEGARFSSTVTSTTKFTANVNFKAIGSGIDQTIAVAVTGEYNYSSS</w:t>
      </w:r>
    </w:p>
    <w:p w:rsidR="007E2A8E" w:rsidRPr="00F931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QTITTQRTR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WDVTQPVIVPPRTR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IVATLLIYDAPFSIPIDLNCEVTGK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PINNGFSQDLAGATYDYTIG</w:t>
      </w:r>
    </w:p>
    <w:p w:rsidR="007E2A8E" w:rsidRPr="00F931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NTRASSYTRLGMMAYYNWPGKVPEFVGYQSAGRAAFATLVYR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</w:rPr>
        <w:t>GVGLQTAVQGLYSVVKFEEFPIGR</w:t>
      </w: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GE</w:t>
      </w:r>
    </w:p>
    <w:p w:rsidR="007E2A8E" w:rsidRPr="00F931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931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RTYYSPIQLADQNTSLAPDSNTIPIINPM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5B025F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32Aa gi|15721993|gb|AAG36711.1| crystal protein [Bacillus thuringiensis </w:t>
      </w:r>
      <w:proofErr w:type="spellStart"/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unnanensis</w:t>
      </w:r>
      <w:proofErr w:type="spellEnd"/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MDPNDHNEYEVMDTGSMGYQPRYPLANAPGAELQQMHYKDWMDMCTYGESVALSEGLRAALFVANSIIGI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MLSKIPIVGPIVSTPFQIMGVALPFLWPPNAPEPQFSWESLMTAAEEIADKKIDAQVRANANAELEGVHN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AIRLYQDAVCDWKQDPTNAQLKEQLRIQYIATNTVIFSRMPSFRVRGFEVPLLSTYVQAANLHLIHLKD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VQFGEEWGMDSATVDRFYSYLKSDIEIYTNYCIDWYNKGLSDSIESEPTWNGWNTFNNFRRDMTLMVLDL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VSIWPTYDPRRYPLPTKSQLTRELYTQAIGSYKSVEPLLPPPSPFRWLREIEFFLRDSQDEAEQFAGFQQ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GYQYTLDTTIYRPPVVGT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SLVDSIAMGLGSDDVVY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IKNISHNGWYPK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DFYYTPSERVESVGEI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DANNMIDYIGLGCRAKVTEPCDPCTTNCTIDTVNTTASCDNPNLYSHRLSSINPSAPYPGQNGMLSFCY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WTHFSVDDNNLIAADSITQIPAVKAYRIGGYGKVMKGPGYTGGDLMVFYGAGEINWRLTIPDTTKAYRVR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ARVATIPTSQPVDTVRYNQFEYRDIEVISPTTTVHEYSIGFDITGDDWGLLDKIEFIPIEGPVEAYQADQ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ALEKARKAVNALFTNDAKNALQLKVTDYSVDQAANLIECVSDAFHSQEKMILLDQIKYAKRLSQARNLLN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GDFESSDWSGENGWRTSPHVHVASNHPIFKGRYLHMPGATSSQFSNHIYPTYVYQKVDESKLKSYTRYL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VRGFVGNSKDLELLVERYGKDVHVEMDVPNDIRYALPTNECGSLDRCRPASYQARTPHTCTCKDTTSMHT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DCQCQNKVNRTSADMYTNGSPSSVMYADGFHAHKSCGCKNNDMYPNGTDSHKSCRCKDPHVFSYHIDTGC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VDQEESLGLWFALKIASENGVANIDNLEIIEAQPLTGEALARVKKREQKWKQEMTKKRLETEKAVQAAQS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AIQNLFTNAQHNRLKFETLFPQIVHAEKLVEQIPYVHHPFLSGALPTVPGMNFEIIQQLLAVIGNARALY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EQRNLVRNGTFSSGTGSWKVTEGVKVQPLQDTSVLVLSEWIHEASQQLHIDPNRGYVLRVTARKEGGGK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TVTMSDCADYTETLTFTSCDFNTSGSQTMTSGTLSGFVTKTLEIFPDTDRIRIDIGETEGTFQVESVELI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CMEQMEEDLYDIAGNVVEEMRYLDSSRSMGGTLDAMCYTKIGEFGC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&gt;cry32Ba gi|17385646|dbj|BAB78601.1| crystal protein CryE6L [Bacillus thuringiensis]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MNQNDNKNEYEILDSGNLSYQPRYPLANAPGSKLQNMGYKEWRDMCPDAKRQLLKQIGISPFEPDEWTKV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GQSLTISAGLVAAIAGVASVAFPPLAIVAGAFAIISMFFDVLWPESENNTNSQVVWADFAAAAEEMMDEK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IADEIKAEAVLQLRIVQSRLRDYQQAACNFQSDPNNESYKALLRDAFDDADDALKEVMILFSREGYEQLL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LFDYVQAANLHLLLLKDVVRFGVGWGFPPGRVEQYYSNPTNLGNPGMVQLLAKYTNYSTSLCWKGIEERK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WMVESEYRSNNEEYYAYRSNMTMMVLDMVALWPTYDPVKYPYATAVELTREIYSLIAGGFRDYKGYMPIQ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TWEK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PGSLVTNLE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FTIYTWKNFEYFPFAGVETTYQTIGTGSSSTKQAGVIPSPEEGTAWTTPGINVEY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HLVESFIYGTLTQLLFYDVYNTPAFKAGSDAVEVPGSIAGTPCKNIPLDANDVNVCVPTLWEESPANPE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VCYPYNREMQSNLLSEVIPEDPKLLTLPHVPPLGYIDAFAFAWRSTTCDTRYNLIPANKIGQIPAVKGNW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LGQSGSSVVRTSGNTGGDVVRLYEFGNLGMTVRFSENRSYIIRLRYATVADDLNIIVRVQRRGELEYESE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LPLNQTSNNSTTQWKFEDYGYQEVGGFYPQVGEEYELWFSPVGTELSSHMDIDKIEFIPMETSLEEYLAN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QDIEKARKAVNALFTGDVKNALKLNVTDYAIDQAANLVECVSEEFYAQEKMILLDQVKVAKRLSQARNLL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NYGDFESPEWSRENGWKTSRHVSVRADNPVFKGRYLHMPGVTSPSFSNNTYPTYVYQKVDESKLKSYTRY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LVRGFVGNSK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LELLVERYGK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DVHVEMDVPHDIRYSLQTNECGGFDRCRPVSYLARSSHACTCKDTASMH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TDCQCQNKANRTVTNMYTNVSPGSAMYTDGFHAQKSCGCKNNDMYQNGTHPHKSCGCKDPHVFSYHIDT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CVDPEENLGLWFALKIAGENGVANIDNLEIIEAQPLTGEALARVKKREQRWKQERDKKRLETEKAVQTAQ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GAIQNLFTNTQQNLLKFETLFPQIVNAEMLVQQIPYVYHPFLSGALPAVAGMNFKIVQQLSATIGNARSL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NQRNLVQNGTFSSGTGSWHVSEGVEVQPLQNTSVLVLSEWSHEASQQVSVDPDRGYVLRVTARKEGVGK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GTVTLSDCADYTETLTFTSCDFNTSGSQTMTSGTLSGFVTKTLEIFPDTDRIRIDIGETEGTFKIESVEL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CMEQMEDD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br/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&gt;cry32Da gi|17385650|dbj|BAB78603.1| crystal protein CryE6S [Bacillus thuringiensis]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MKQNYNDEYDIIDNGGRGDQSRYPLTNAPSAELQDMNYIEWLDNCTLKEQVELFRDTSTTVRDALATTA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IITALLSVSNPAAAATAGIITILIPQLWPSGSDEVTWEKFMAAAEILIQKQITEAVRNK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LTELEGVYRT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LYQLAAERWNQNKNDPQAQESIRTQFRATNTIIEFAMPSFRVAGFEVPLLNVYAEAANLQLALLRDAV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KFGRDWGLPQDEVDDIYSEQLLPRIAEHTDHCVTYFNRGLEEAKKLKANLNDYARYPWAQYINHSKIQGI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ENWNLFNDYRRNMTILVLDLVALWPTYDPRRYSMVTKSELTRELYTSVRGAFYGHNNDYDQNFEEIERNI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ISPPHLVTWPINFTVYTQNDYYYPMAGLQHKFNYTESIVSLESPVTGVTGTSNLINFVTADPFILAVTII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GFGQLGTSLGIYAMSFGRKSGSISHVGDIEIGTDDYLDIVDRIPVGDSTPNKLSWMSAAPTTLGSTTFLQ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VSYAWRHPSVDSNNRISIDKITQIPAVKAFFIDDNHVKVIKGPGSTGGDLVAFSREGYGLSISVFIPGS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DLVSFYRVRIRYASSQSAKVTMGFGGGVEESESKFNFPATYSGGNLTYNSFGYINTLAIASQSTAQTIEV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FRQYEEAEFIVDKLEFIPMEMSLEEYQADQDLEKARKAVNALFTSDAKSELKVNITDYAVDQAANLVEC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VSEDFHAQEKRILLDQVKFAKRLSQARNLLNYGDFESLDWSGENGW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SPHVHVASDNPIFKGR</w:t>
      </w: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YLHMP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AMSPQYSNNTYPTYAYQKVDESKLKSYTRYLVRGFVGNSKDLELLVERYGKEVHVEMDVPNDIRSTLPMN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ECGGFERCGKVSYQAVSDHTCTCKDTARMNTDCQCKDKINHMTTGVYTSMPVGSAMYPDGYHAHKSCKC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DKTMYGNGKHPHKSCGCKDPHVFSYHIDTGCVDQEENLGLWFALKIASENGVANIDNLEIIEALPLTGEA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LARVKKREHKWKQEMEQKRCKTEEAVQAAQTAINTLFTNTQYNRLKFETLFPHILHADELVQRIPYVYHP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FLLGAYPDVPGMNYDIFQQLSALVNQARGLYDMRNLVRNGTFSAGIGNWQVTDGVATQPEGNTSVLILRE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WSDKAIQHLRIHAERGYVLRVTARKEGNGDGYVVIHDCDNQQEKLTFTACDYTTMGSSTGTQTMMTSPTN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CMPCNSTTWKEEMKALVPMLSGYVTKTAEIFPDTDRIHIEIGETEGTFKIESVELICMEHMEEHAYDMEG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025F">
        <w:rPr>
          <w:rFonts w:ascii="Courier New" w:eastAsia="Times New Roman" w:hAnsi="Courier New" w:cs="Courier New"/>
          <w:color w:val="000000"/>
          <w:sz w:val="20"/>
          <w:szCs w:val="20"/>
        </w:rPr>
        <w:t>DIEANIPPIVRPPIMPPTNV</w:t>
      </w:r>
    </w:p>
    <w:p w:rsidR="007E2A8E" w:rsidRPr="005B025F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571695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52Ba gi|227976386|gb|ACP43735.1| </w:t>
      </w:r>
      <w:proofErr w:type="spellStart"/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pesticidal</w:t>
      </w:r>
      <w:proofErr w:type="spellEnd"/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rystal protein, partial [Bacillus thuringiensis]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MNSYQNKNEYEILDASQNNSNMSNRYPRYPLANDPQASMQNTNYKDWLATCNGTPAPLYNSSQLLKISGN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VVSRALGMLPIPGIAPLLSFLSTLLWPSGSSGNTIWESLMKEAADLIDQKLEENILRQATANLAGLQGLL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GSYNSAFASWEAGGNATPDLVKGYMESLHRTFVQDIIGSFTIPGYEKILLPTYAITANFHLMLLRDIEIY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GGKKTPEGKDGLNFDPKDLNFYNCELKKYKELYTNHCLNTYNK</w:t>
      </w:r>
      <w:r w:rsidRPr="00AF5D8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LASEKEKGWVPFHRYR</w:t>
      </w: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REMTLAVLDI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IALFPLYDAR</w:t>
      </w:r>
      <w:r w:rsidRPr="0057169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YPAKNNKEMPVKSELTREIYSDVINSDR</w:t>
      </w: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FGVVPPYNYAQNEERYTRPPHLFTWLRGLDF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VTNVLTSGTWVYRWSVLTGLSKEIFLYKREWYYNWSFSGLSCRVWWKNFQHYYCRRFLYLELVAKKLSIY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FPLVFYDKYRTDYFLTNKNNSSTEKVYGYVAGNANLPTVQTDFDFLTNKEVTGPPTYNNYNHILSYLLLG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YDWNQTGGIGTHGYSFAFTHSSVDPYNTIAPDKITQIPAVKAFEISDAGPSQVIAGPGHTGGDVVR</w:t>
      </w:r>
      <w:r w:rsidRPr="00AF5D8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YLS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D8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RLK</w:t>
      </w: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IRLTPASTNKNYLVRVRYASPVSGTLRVERWSPSSVTNRDFTRLATGGFNSFGYVDTLVTTCNQSG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VEIIIQNLGASDVIIDKVEFIPYDIPIDKCTKCEFEGNVCTCRCEGVQSLEKEKEIVNSLFVKENKVCTE</w:t>
      </w:r>
    </w:p>
    <w:p w:rsidR="007E2A8E" w:rsidRPr="00571695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1695">
        <w:rPr>
          <w:rFonts w:ascii="Courier New" w:eastAsia="Times New Roman" w:hAnsi="Courier New" w:cs="Courier New"/>
          <w:color w:val="000000"/>
          <w:sz w:val="20"/>
          <w:szCs w:val="20"/>
        </w:rPr>
        <w:t>VGG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3F23F3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&gt;Cry49Ab gi|156711540|emb|CAJ86542.1| Cry49Aa protein [</w:t>
      </w:r>
      <w:proofErr w:type="spellStart"/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Lysinibacillus</w:t>
      </w:r>
      <w:proofErr w:type="spellEnd"/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sphaericus</w:t>
      </w:r>
      <w:proofErr w:type="spellEnd"/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M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ENQIKEEFNK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NNHGIPSDCSCIKEGDDYNSLTEVPSEINAKEFSYCSPNMFNLNLPEQSTRFQTIGSIH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SNNCSFEILNNDPGYIYGDSVAGECRIAVAHRELGNGLERTGDDRFLFIFYALDNNNFIIANRHDGFVLQ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FLIANGQGVIVSREYQPNIRQEFTIQSINSDTFRLHSRDTNTFATVCWAQFNSWTKIVSRVDNPGAPNAD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LRHRSFLDINMPQLPSLTPLQPLPRLTGLEDGGLSPAQAPRAIIGRTLIPCLFVNDPVLR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ESRIK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QSPY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YVLEHRQYWHRLWTDIFNAGERREYREVTGINHNAQNDMNNMINITIGSDGPNRLLFGHLSTPFR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QIIS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SNTLGSFANSNYSSR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TESITYLNTEFHQVRFARFVKAYEYRLTRADGTLVGTPWVVLDR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EMDLRTFPH</w:t>
      </w:r>
    </w:p>
    <w:p w:rsidR="007E2A8E" w:rsidRPr="003F23F3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F23F3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MTLNLENVK</w:t>
      </w:r>
      <w:r w:rsidRPr="003F23F3">
        <w:rPr>
          <w:rFonts w:ascii="Courier New" w:eastAsia="Times New Roman" w:hAnsi="Courier New" w:cs="Courier New"/>
          <w:color w:val="000000"/>
          <w:sz w:val="20"/>
          <w:szCs w:val="20"/>
        </w:rPr>
        <w:t>IVNADNSYDLSVWKTPLKLKDGKIIIENHENSKPYYN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Pr="00867D49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&gt;cry30Da gi|125661890|gb|ABN49951.1| Cry30-like protein [Bacillus thuringiensis]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MNPYQNTNECEILDDLPNYSKMVNAYSRYPLANNPEVPLQNTSYKDWLNMCQTITPLCTPIDSDINSIAA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AIGVIGSILGLIPGPGEAIGLILGTFSSIIPFLWPENKSIIWEEFTHRGLHLIRPELTPTEIEIIVTPLK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GYYNALREQLENFESEFAKWALEKSPANTRDVVLRFSAIDAAIINLKNQLIVDVRNKPAFLSLYAQTANI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DLILFQRGDKYGDEWVKYARNQPIPFKTSQEYYNSLKDKIENYTNDIAETYRNGLNIIK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IPKISWDVFN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YR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REMTLSALDLVALFLNYDIYRYPISTKTELTRKVYMSSFYLQALEQNESLESLENKPLPHSPSLFTW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LKRLNLYTISEDYSIPLRVSSLSGLSAVYSHTHQQQALYTRPYQGVLVGQPQEIRFDGFVYKLFMSQNIS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PNSCYLIGGIPQMSFYISDYSGGLRPNKDYYSASASIYFINSYMNGPQNATK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NNISIRETK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HILSDIKM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NYSKTGGFYPFHTFGYSFAWTHTSVDPDNLIVPNRITQIPAVKAHYLSATAKVIAGPGHTGGDLVALIND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GSRTGSMNIECKTGSFTQPSRRFGLRMRYAENNQFSVSILRDNQGVGTFNIERTFSR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NNIIPTDLKYNE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K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YNNYDEITMDLPPNKIIDIRIQQTNSLSINQFIIDRIEFYPIDQGVEACKMQ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&gt;cry30Ea gi|186920384|gb|ACC95445.1| Cry 30Ea1 [Bacillus thuringiensis]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MNSYQNTNEYEILDASQKNSTMSNRYPRCPLANNPQVPLQNTSYKDWLNMCQTITPLCTPVETVSDYVAA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FIGVPGSIFGAMPGPGAAVGLFLSSFSTIIPILWPNDTTPIWKEFTKQGLQLFRPELGRDAIEIIGNDVQ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AEYNALKTMMQDFETKFATWDLNR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RANAIAATTEFNSVK</w:t>
      </w: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NQIIRLQERFLIAAENRPAFLNLYAQTANI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DLILYQRGAANGDKWLEDINNRSISPFSSKDYYQDLKLKIKNYTNYCAETYRNSLNILKNKSDIQWSIYN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GYRRVATLGALDLVALFPNYDICIYPIQTQTELTRKVYMPSFYSERLPKGNIETWENSLTHPPSLFTWLK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KLDPYTKSERFNPALEVASLCGLHAALSYTPQNGPEFAGPFQGILGTKTTPLISFDNQFVYELFLTQYRH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PNDCYSISGKPKITFYISDYYGNSRPNKEYSSNIQLSSVITSYMNGPQNASTSNNISIKQTKHILSDIKM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IYTQIGGIYPSHDFGYSFAWTHTSVDPDNLIVPNRITQIPAVKAYSLTSPARVIAGPGHTGGDLVALLNN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NLEAGRMQIQCKTGSFTGASRRYGLRMRYAANSQFTVNLSYVLSGTTYGTSFITESTFSRLNNIIPTDLK</w:t>
      </w:r>
    </w:p>
    <w:p w:rsidR="007E2A8E" w:rsidRPr="00867D4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7D49">
        <w:rPr>
          <w:rFonts w:ascii="Courier New" w:eastAsia="Times New Roman" w:hAnsi="Courier New" w:cs="Courier New"/>
          <w:color w:val="000000"/>
          <w:sz w:val="20"/>
          <w:szCs w:val="20"/>
        </w:rPr>
        <w:t>YEEFKYKEYSQIITMTLPANTIITISIQQAVASSNYQLIIDRIELYPMDQDVVACTVN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9C52E0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&gt;Cry24Ba gi|50539655|dbj|BAD32657.1| delta-endotoxin [Bacillus thuringiensis]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MVNPYQNKKESVFYEHSNNQKDIPNRYPFTNNPNAVMKNGNYKDWVNECEGSNVSPSPAAAVTSAIISIV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LKTLAKALVSSLVDAIK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SLGISEVITK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NNVSQLSMELVNQLINRRIQETIMDLGSASLNGLMSIYKRYL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NALEAWDKDKSNITLQENVIEEFKYVESRFFENLKGIYRTSSSQITLLPTFAQAANLHLSMLRDAVMYQE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GWNLQSHLDYKMELDIALKDYTNYCVEVYNRGLNALRGSTALDWLEFNSFRRDMTLMVLDLVAIFPNYDP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VQYPLPTKIGLSRKIYTDPVGTTRDTDFGNWTLTDRTLANFNDLERDVTDSPSLVKWLVDMNIYTGAIDS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YPISGPGGERIGVWYGNMNSFVLTGSRELSYNMYGEIAHEDPITNIRDNDIYKVDLRAAYVATIRNALDS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TFGVSSSHFFNVMGKNELYQSKQPYPSYPITITFPGEESLEGNVNDYSHLLCNVK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NITGGLRQTSAR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GRS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SLLSHAWTHKSLNPKNIIAADKITHIPAVKGSNLSASSAVIKGPGFTGGDLLRLGPNQFVDYILTPDNPQ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VSQIYFDVRLRYACMGGANILIQFWNKNWEIGVQLVSTTSSLENLKYENFAYITTRLSFTFGQGGYNMSI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YNPTSNPNVIIDKIEFIPVSGTPFEYEGKHKLKNTQADVNNLFLN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24Ca gi|134274695|emb|CAJ43600.1| </w:t>
      </w:r>
      <w:proofErr w:type="spellStart"/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pesticidal</w:t>
      </w:r>
      <w:proofErr w:type="spellEnd"/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rystal protein cry24-like [Bacillus thuringiensis]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MNPYQNKNKYEILESSSDYTKISNKYPFANDPNITMKHMNYKDWMHMCETPTPFSASIIISVISIFGRVL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GLSSSFANTSKYIAIITGILGLLGSSSSGSTNVWDNLIKHIEELTDRFIDTSVRFTGMSTVNGLNSQYLY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YLDLFEDWYEDQNNEQKRNRLVGTFQTLGLAFINALGYRNTNGQEVRGTLSTAYEVQFLPSYAQAANLHL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LLLKDAVTYGDKWILIEPTSNYYNRFKDNIARYTDYCTEYFHKGLDNLKKPGSDAVSWLRFNGFRRDMTL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MVLDLITLFPLYDSVQYPLPTQIELSRQIYTDPVGATFSDFSNWTLTNRTLANFNDLEREVTDAPSLLK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W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NSIEVYTGAIDSHR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PTSPGERIGVWYGNRNTYINPDTNEVSYRFTGELAYENPYTFIGSFFDNDIYKVA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LRAAAVSTTFGSNDSTFGVSSSQFFNRRGIHQLYESSQPIPSWPITLAFPGEESSEGNANDYSHRLCDVK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NITGGLRQTPARGRSSLLSHAWTHSSLK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RNIIAADK</w:t>
      </w: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ITQIPAVKTWEIRGTSSVVAGPGNTGGNLVKMS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YHSVWNIKFTCQQLKRYRVRIRYASDGNCQLAMRRWRGGPGYVQEARHTVQRTFSGSMTYDSFKYLDIFT</w:t>
      </w:r>
    </w:p>
    <w:p w:rsidR="007E2A8E" w:rsidRPr="009C52E0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2E0">
        <w:rPr>
          <w:rFonts w:ascii="Courier New" w:eastAsia="Times New Roman" w:hAnsi="Courier New" w:cs="Courier New"/>
          <w:color w:val="000000"/>
          <w:sz w:val="20"/>
          <w:szCs w:val="20"/>
        </w:rPr>
        <w:t>MPAEDYTFNLTIDLESGGALYIDKIEFTPDDITTLEYEGERDLEKTKNTVNDLFTN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A43ED1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&gt;cry47Aa gi|62997562|gb|AAY24695.1| Cry [Bacillus thuringiensis]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MNSNDSQNHDKLEICSNASLLSTPPYKTEYYEGEVLMDTIPFSSGKSAAQMGTSIVGQILGVLGVPFALQ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VTNLYSSLLDTLWPDGK</w:t>
      </w:r>
      <w:r w:rsidRPr="00A43ED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QWEIFMEQVEEIVDQK</w:t>
      </w: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IENYARNKALAELEGLGNNFEVYLEALENWQSNTRD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INDVKIRFISLDSLFTQSMPSFRIEGFQLPLLSVYAQAANLHLLLLRDATTFGKEWGLDSATMDSYYKRQ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KALSAEYSDHCVKWYKNGLNKLSKSTAKDWVKFNQFRREMTLTVLDVVALFPNYDAKIYPMQTVTQLTRE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VYTDPVGMTNLPNGIGSWYDIAPTFATIENAVIRKPHLFDFIRNLYVYFGDRGASANRSMKFWNGHEIFY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ANIGSSVFFQVYNYVKLGSNNYPYVFVDRDIYQTESLAGCIYDIIYPGYTYKFFGAPKVEFHVVDRRNNT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GIFTFNPGFGQIIQNVQNSLSQLPLESLDEPAYEAYSHRLCHVTLVPPGNNSNYEGLPVYSWTHKSASLE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NVIYPDKITQIPAVKSFPGGQWGGVEAGPGFTGGDVTKSVTSEATTILRDVVKLAVTIPQDSIKQKYRVR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IRYASQTDIPATFFTSDSGNRDFVLKSTTTAASNAFENYKEFQYIDIPGTIEFTKVNEIVTVYLHAYKVS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NHHVNIDKVEFIPVDNNFEAR</w:t>
      </w:r>
      <w:r w:rsidRPr="00A43ED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QLETSEFFAK</w:t>
      </w: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KLLDTTKESLDREVTDYQIDYTAKLVECVSDELYPMEK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QELLNIVTTAK</w:t>
      </w:r>
      <w:r w:rsidRPr="00A43ED1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LSQDRNLLQDIDFSAINR</w:t>
      </w: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ENGWIGSRGIEGTEGNINFKSRSVRLPGARNIDGKIDSTY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FYQKINASKLKPYTRYELRGRIESSKKLEIYLIHHNANRIIKNVNGNNSLLNSYNEIDPCISKCSNHILS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IEEAELDMNNHTNFHEFSLCIDTGELDLNKNIGIWVAFKISDLNGYAELRNIECIEVEPLFGEALEKLKK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QEQEWTRTENKQYEESKKIRAVAIKAVEQLFEDSSYQKLRPELDLSNISKAENLVNSIPYVSNDWFSYVP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GINHNTVEELKTKIQLAFALYRHRNSIQNGDFKNGLNSWTVTSDVVVEENQIDPELVISNWSSQVSQDVV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VEANHRYLLRVTAKKENVGIGYITIHDSTDNSKSIVFDDCEKNQDHYVTKTTEFIPSTDKVYIKIHETDG</w:t>
      </w:r>
    </w:p>
    <w:p w:rsidR="007E2A8E" w:rsidRPr="00A43ED1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43ED1">
        <w:rPr>
          <w:rFonts w:ascii="Courier New" w:eastAsia="Times New Roman" w:hAnsi="Courier New" w:cs="Courier New"/>
          <w:color w:val="000000"/>
          <w:sz w:val="20"/>
          <w:szCs w:val="20"/>
        </w:rPr>
        <w:t>IFRIKNIDFTLNKK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A91677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proofErr w:type="spellStart"/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BinB</w:t>
      </w:r>
      <w:proofErr w:type="spellEnd"/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i|166034391|gb|ABY78896.1| </w:t>
      </w:r>
      <w:r w:rsidRPr="00A916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binary toxin B [</w:t>
      </w:r>
      <w:proofErr w:type="spellStart"/>
      <w:r w:rsidRPr="00A916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Lysinibacillus</w:t>
      </w:r>
      <w:proofErr w:type="spellEnd"/>
      <w:r w:rsidRPr="00A916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 w:rsidRPr="00A916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sphaericus</w:t>
      </w:r>
      <w:proofErr w:type="spellEnd"/>
      <w:r w:rsidRPr="00A91677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]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MCDSKDNSGVSEKCGKKFTNYPLNTTPTSLNYNLPEISKKFYNLKNKYSRNGYGLSKTEFPSSIENCPSN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EYSIMYDNKDPRFLIRFLLDDGRYIIADRDDGEVFDEAHTYLDNNNHPIISRHYTGEERQKFEQVGSGDY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ITGEQFFQFYTQNK</w:t>
      </w:r>
      <w:r w:rsidRPr="00A916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RVLSNCRALDSR</w:t>
      </w: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TILLSTAKIFPIYPPASETQLTAFVNSSFYAAAIPQLPQTSLL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ENIPEPTSLDDSGVLPKDAVRAVKGSALLPCIIVHDPNLNNSDKMKFNTYYLLEYKEYWHQLWPQIIPAH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QTVK</w:t>
      </w:r>
      <w:r w:rsidRPr="00A916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QERTGISEVVQNSMIEDLNMYIGADFGMLFYFRSSGFK</w:t>
      </w: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EQITRGLNRPLSQTTTQLGERVEEMEY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YNSNDLDVRYVKYALAREFTLKRVNGEIVKNWVAVDYR</w:t>
      </w:r>
      <w:r w:rsidRPr="00A9167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LAGIQSYPNAPITNPLTLTKHTIIR</w:t>
      </w: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CENSYDG</w:t>
      </w:r>
    </w:p>
    <w:p w:rsidR="007E2A8E" w:rsidRPr="00A91677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677">
        <w:rPr>
          <w:rFonts w:ascii="Courier New" w:eastAsia="Times New Roman" w:hAnsi="Courier New" w:cs="Courier New"/>
          <w:color w:val="000000"/>
          <w:sz w:val="20"/>
          <w:szCs w:val="20"/>
        </w:rPr>
        <w:t>HIFKTPLIFKNGEVIVKTNEELIPKINQ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001AB8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&gt;cry51Aa gi|112253719|gb|ABI14444.1| Cry51Aa1 [Bacillus thuringiensis F14-1]</w:t>
      </w:r>
    </w:p>
    <w:p w:rsidR="007E2A8E" w:rsidRPr="00001AB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MIFLAILDLKSLVLNAINYWGPKNNNGIQGGDFGYPISEKQIDTSIITSTHPRLIPHDLTIPQNLETIFT</w:t>
      </w:r>
    </w:p>
    <w:p w:rsidR="007E2A8E" w:rsidRPr="00001AB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TTQVLTNNTDLQQSQTVSFAKKTTTTTSTSTTNGWTEGGK</w:t>
      </w:r>
      <w:r w:rsidRPr="00001AB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SDTLEEKVSVSIPFIGEGGGK</w:t>
      </w: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NSTTIEAN</w:t>
      </w:r>
    </w:p>
    <w:p w:rsidR="007E2A8E" w:rsidRPr="00001AB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FAHNSSTTTFQQASTDIEWNISQPVLVPPRKQVVATLVIMGGNFTIPMDLMTTIDSTEHYSGYPILTWIS</w:t>
      </w:r>
    </w:p>
    <w:p w:rsidR="007E2A8E" w:rsidRPr="00001AB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SPDNSYNGPFMSWYFANWPNLPSGFGPLNSDNTVTYTGSVVSQVSAGVYATVRFDQYDIHNLR</w:t>
      </w:r>
      <w:r w:rsidRPr="00001AB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IEKTWY</w:t>
      </w:r>
    </w:p>
    <w:p w:rsidR="007E2A8E" w:rsidRPr="00001AB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AB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RHATLHNGKKISINNVTEMAPTSPIK</w:t>
      </w:r>
      <w:r w:rsidRPr="00001AB8">
        <w:rPr>
          <w:rFonts w:ascii="Courier New" w:eastAsia="Times New Roman" w:hAnsi="Courier New" w:cs="Courier New"/>
          <w:color w:val="000000"/>
          <w:sz w:val="20"/>
          <w:szCs w:val="20"/>
        </w:rPr>
        <w:t>TN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AC0AB9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45Aa gi|48290384|dbj|BAD22577.1| </w:t>
      </w:r>
      <w:proofErr w:type="spellStart"/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parasporin</w:t>
      </w:r>
      <w:proofErr w:type="spellEnd"/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470D [Bacillus thuringiensis </w:t>
      </w:r>
      <w:proofErr w:type="spellStart"/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shandongiensis</w:t>
      </w:r>
      <w:proofErr w:type="spellEnd"/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AC0AB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MAIINLANELAIWAKRWCAARGYTYLVSGLQAHTGNYGRIYNYNMSVPDPIVTDNPTNAAMARGTTPNPT</w:t>
      </w:r>
    </w:p>
    <w:p w:rsidR="007E2A8E" w:rsidRPr="00AC0AB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SQPIIRTISFNETLTDSQSTATEHGITAGAEVTVKSEAGLIFAKVGFEVKVSFQYNYTTTNTYTTETSRS</w:t>
      </w:r>
    </w:p>
    <w:p w:rsidR="007E2A8E" w:rsidRPr="00AC0AB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WTDSLQITVPPGYVTEHTFIVQTGPYSKNVVLEADIAGHGWFNYSAPGYTGTGIVNITQVLYDNKVPGVT</w:t>
      </w:r>
    </w:p>
    <w:p w:rsidR="007E2A8E" w:rsidRPr="00AC0AB9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PYPDNFYAR</w:t>
      </w:r>
      <w:r w:rsidRPr="00AC0AB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RGSGK</w:t>
      </w:r>
      <w:r w:rsidRPr="00AC0AB9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LEGKMGLQSFVNLVER</w:t>
      </w:r>
      <w:r w:rsidRPr="00AC0AB9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PLLGR</w:t>
      </w:r>
      <w:r w:rsidRPr="00AC0AB9">
        <w:rPr>
          <w:rFonts w:ascii="Courier New" w:eastAsia="Times New Roman" w:hAnsi="Courier New" w:cs="Courier New"/>
          <w:color w:val="000000"/>
          <w:sz w:val="20"/>
          <w:szCs w:val="20"/>
        </w:rPr>
        <w:t>AGQVREYQIPVSLPSGLDIPIFDPVVSLQ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AF5AC2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&gt;cry42Aa gi|51090240|dbj|BAD35166.1| Cry protein [Bacillus thuringiensis]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MNQNYNNNGLEILDSGGVCSPRYPLANAPGSELQNMGYKEWLEMCSIKGAETFADKSTLSAQSQEGLRTA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ITIALSLLSNLPGPFGYPAKLLSIIFPFLWPTNTQAQWEAFMK</w:t>
      </w:r>
      <w:r w:rsidRPr="00AF5AC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VEELVDQKIETFAR</w:t>
      </w: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DQAIQRLR</w:t>
      </w:r>
      <w:r w:rsidRPr="00AF5AC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IQD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VISLYQRDAKNFNDYPTSEPIQR</w:t>
      </w: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QLLSQFTATNTFIVGSMSLFRVGRHEVPLLTTFVQAANLHLLLLRDA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IMFGESWGMCPVTVAGYQNDFNNRIADYTDYSVSIYNQGLQKAKTLKANLRDYEKYPWARYYNSSVGPEF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AYGDMENWNLYNNYRRDMTLMVLDLVALWPTYNPQQYPIAPKIQLTREIYTELRGNAGNTKRPSMDAIDA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ELIPPPRLFTWLESVDMHRWPTSAGYYYYTFQNAGIKHRYKYTLDSQTLTSSLRGASGNNFNLVPAEETI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NRVQNQHGEGLYTFSFYRSGQSDPFLNIGTTADKPYVSTMNRIPVEGDQTQANHRLSWITGMVIPELSIP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AFGHYNPTYISCAAEGWTHLSVERSNEIKSDKITQIPAVKAFQLSNNASVVRGPGSTGGDLVQFSATSSG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NKQLWIKVKPTTIALGRRFKVRIRYAAAANVTFTVQKCVTGVACWETATKSVTTTYSGTLTYNAFKYVDI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FEIPANESEFSLEFLSTSGGPIYIDKIEFIPVNPIPEPPVPEGIYQIVTALNNSSVVDMDPGTWGTRHNV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HLWQNNNTNNQKWRFVYNSSQGAYQIRNLADENLVLTREGANVKVVSYQNNNTAQYWIIEDAGNEYVYLK</w:t>
      </w:r>
    </w:p>
    <w:p w:rsidR="007E2A8E" w:rsidRPr="00AF5AC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5AC2">
        <w:rPr>
          <w:rFonts w:ascii="Courier New" w:eastAsia="Times New Roman" w:hAnsi="Courier New" w:cs="Courier New"/>
          <w:color w:val="000000"/>
          <w:sz w:val="20"/>
          <w:szCs w:val="20"/>
        </w:rPr>
        <w:t>SKADPSRVLDVTGSSTQNGTNIQVWSNYGTLNQKFKLVKL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336668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39Aa gi|19386614|dbj|BAB72016.2| </w:t>
      </w:r>
      <w:proofErr w:type="spellStart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mosquitocidal</w:t>
      </w:r>
      <w:proofErr w:type="spellEnd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oxin, partial [Bacillus thuringiensis </w:t>
      </w:r>
      <w:proofErr w:type="spellStart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aizawai</w:t>
      </w:r>
      <w:proofErr w:type="spellEnd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MNSYENKNEYEILNDSK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KSNMSNPYLR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YPLANDSLASMQNTNYKDWLTMCDRTDTDVLSSRGAVSTGVGM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LSTILSLFGIPLIGEGIDLLLGAADFLWPESDGGHQYTWEDLMNHIEELMDERLETEKRTTALDDLRGLK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ALLGLFRDAFDSWEKNQNDPIAKNRVGGYFEDVHTHFVKDMASIFSATNYEVLLLPVYAQAANLHLLLLR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EGVIYGSR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WGIAPAADFYHDQLLK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YTAIYANHCVTWYNNGLAQQKELFAKSPNWNRFNAYRRDMTITVLD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IIALFPTYDARLYTKPIKTELTREIYSDVLNLDVYGVQQTDLNKNEAAFTRSPHLVTRLRGFDFYTRTKY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AYWRYLAGHTNYFSFTGNGTIYSSSFNNWYDTDMTKSTINIPDYANIYKLWTKSYTNISPYTDPVGISQM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QFSLTNNQQLTYTGTSAPKYPVRETFFEIPPTDEKPLTYENYSHILSYMTSAQHFGDKKIGYTFAWMHES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VDFDNRVDPDKITQIPAVKGDYLQYGYVKQGPGHTGGDLVSMIRTDRLGINVYFPQPLDYRIRIRYSTSS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NGYLYIYSPNTKIVYLPPTTLVDGQPTFDPMDFSAFRVVEVPASFRASVAGYTNFTIEAGFGPVYIDKIE</w:t>
      </w:r>
    </w:p>
    <w:p w:rsidR="007E2A8E" w:rsidRPr="002D1055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FIPDNTTTLEYEGGRDLEKTKNAVNDLFTN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336668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cry9Bb gi|54112021|gb|AAV28716.1| Cry9Bb delta-endotoxin [Bacillus thuringiensis </w:t>
      </w:r>
      <w:proofErr w:type="spellStart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serovar</w:t>
      </w:r>
      <w:proofErr w:type="spellEnd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japonensis</w:t>
      </w:r>
      <w:proofErr w:type="spellEnd"/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MNRNNQNEYEVIDTSTCGCPSGDVMQYPLANDPNAALQNMNYKEYLQMYGGDYADAFINPGNVRTGLQTG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IDIVALLVGTLGGAVGGILTGLLSTLFGFLWPSNDQAVWEAFIEQMEELIEQRISDQVVRTALDNLTGIQ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NYYNQYLLAFEEWEEAPNSVRSNLVLQRFENLHALFVSSMPSFGSGPGSQRFEAQLLLVYAQAANLHLLL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LRDAEIYGARWGLRESQIQLYFDELQNNTRDYTNHCVNAYNNGLEQVRGTNAASWLKYHQFRRETTLTAM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DLVALFPYYNLRQYPIAVNPQLTREVYTDPLGVPFEESNPSSEIRCSRWQDTSAMTFSNLENALVRPPHL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FDTIRNLRIYTGTFRVNNNNFIEGWIGHSVTNNRLGISTEFTRNYGITTPIINSYNFANGDVYQINTRSN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TSLIAFENAPLFGITRAQFQPGGTYSVTQRTLLCEQNYNSTDELPSLDPDEPISRSYSHRLSHITSYLHR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VFTIDGNNIYSGNLPTYVWTHRDVDLTNTITADRITHLPLIKSNVQRSGLPVKGPGFTGGDVLRSSSSDA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DVSIIGVSAGAPLTQQYRIRVRYASNVDVTIRFVRHNTHSLLGIGTLSRTMNSGEESRYESYR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VDVITN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RLNSSSEQIR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IVTEGLR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NGQLYLDSLEFIPINPTR</w:t>
      </w: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EAEEDLEAAKKAVASLFTRTRDGLQANVTDYQV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DRAANLVLCLSDEQYAHDKKMLLEAVRAAKRLSRERNLLQDPDFNEINSTEDSGWKTSNGIIISEGGPFF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KGRALQLASARENYPTYIYQKVDSSMLKPYTRYKLDGFVQSSQDLEIELIHHHKVHLVKNVPDNLVLDTY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PDGSCNGINRCEEQQMVNSQLETEHHPMDCCEASQTHEFSSYIHTGDLNASVDQGIWVVLKIRTTDGSAT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LGNLELVEVGPLSGESLEREQRDNAKWNAELGRKRAEADRVYQGAKQAINHLFVDYQDQQLNPEVGLAEI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SEARNLIESISDVYCDAVLRIPGINYEMYTELSNRLQQAAYLYTSRNAVQNGDFNSGLDSWNATTDATVQ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QDGNMYFLVLSHWDAQVSQQFRVQPNCKYVLRVTAKKVGNGDGYVTIQDGAHHRETLTFNACDYDVNGTH</w:t>
      </w:r>
    </w:p>
    <w:p w:rsidR="007E2A8E" w:rsidRPr="00336668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36668">
        <w:rPr>
          <w:rFonts w:ascii="Courier New" w:eastAsia="Times New Roman" w:hAnsi="Courier New" w:cs="Courier New"/>
          <w:color w:val="000000"/>
          <w:sz w:val="20"/>
          <w:szCs w:val="20"/>
        </w:rPr>
        <w:t>VNDNSYITKELEFYPKTEHMWVEVSETEGTFYIDSIELIETQE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500B2B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&gt;cry54Aa gi|169261091|gb|ACA52194.1| insecticidal crystal protein Cry54Aa [Bacillus thuringiensis]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MSMKSLIQRIYLVLLTEILTILDTLLQIIRINHYKNWINMCQKNQQYGENLETFASADTIAGVSAGVIVV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GTMLGAFAAPITAGLIISFGTLLPIFWKPGEDPK</w:t>
      </w:r>
      <w:r w:rsidRPr="00500B2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VWQAFLKIGNR</w:t>
      </w: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PFSSPVDQALIDLLSNKARSLESQ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FNDFQRYFDIWNNNKTPGNAGEVLRRFSSLDADIIRELEQLKGNYYITVLPGYAQVANWHLNLLRIAAFY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YDQWASSSNLSIQSIYPEDYINDLQTCLTNCAIESGNKISSKYYKCVLKCRINEYINYCSKTYQEGLNIL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KNSSGLKWNEYNTYRREMTLNVLDLIAVFPNYDPDKYLISTKSQLTREIYTDALIDAFANAHFNINDIEN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SLTRPPGLVTWINRLDFYTGMFTKSVPGLTANGINYSFTNGNSNDSPIYGYRLSDDSSTPIQIPRNQYVY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NMLITYLRDSPSVIQKIEFNLNNQQTRTYDTGLTLAPTYQSTINLSLPGK</w:t>
      </w:r>
      <w:r w:rsidRPr="00500B2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RSFPPKFNNYTHFLSYVK</w:t>
      </w: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T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APGDERPSSSRARNVCFGWMHFSVNDYDVLAGGYNTISNKIITQIPAVKARHLPLPSFVMPGPGHTGGNL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VVLSTQIEFQCIVLNPVSYKIRMRYVAYSPNRSINLTVSIRSEIGNYQNIVPNISSTVQSPEDTKNPKYE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00B2B">
        <w:rPr>
          <w:rFonts w:ascii="Courier New" w:eastAsia="Times New Roman" w:hAnsi="Courier New" w:cs="Courier New"/>
          <w:color w:val="000000"/>
          <w:sz w:val="20"/>
          <w:szCs w:val="20"/>
        </w:rPr>
        <w:t>HFQYLDISIPLELFGITNITITRSDSISNNTLIIDKIEFTPDV</w:t>
      </w:r>
    </w:p>
    <w:p w:rsidR="007E2A8E" w:rsidRPr="00500B2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A852F2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&gt;cry38Aa gi|14571533|gb|AAK64559.1| crystal protein ET75 [Bacillus thuringiensis]</w:t>
      </w:r>
    </w:p>
    <w:p w:rsidR="007E2A8E" w:rsidRPr="00A852F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MSILNLQDLSQKYMTAALNKINPKKVGTFHFEEPIVLSESSTPTRSEIDAPLNVMFHASQDLDNRRGTSD</w:t>
      </w:r>
    </w:p>
    <w:p w:rsidR="007E2A8E" w:rsidRPr="00A852F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LKQTVSFSQTQINTVETKTTDGVKTTKEHTFSGTLELKIKYAMFDLGGVSGTYQYKKSTENDISSEKSKS</w:t>
      </w:r>
    </w:p>
    <w:p w:rsidR="007E2A8E" w:rsidRPr="00A852F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KSDSQTWSISSEYTVKPGVKETLDFYIVGIKTEVPLNIFAEFQGTKTIDNVSNVMAYQEFISQDDEHIRA</w:t>
      </w:r>
    </w:p>
    <w:p w:rsidR="007E2A8E" w:rsidRPr="00A852F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CMKASKLANPDHLSGYTAPKELKANTSK</w:t>
      </w:r>
      <w:r w:rsidRPr="00A852F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SVEFRGTAIAK</w:t>
      </w: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A852F2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NTGVKCLVVVNGKNSITGK</w:t>
      </w: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TYSYIHPKTM</w:t>
      </w:r>
    </w:p>
    <w:p w:rsidR="007E2A8E" w:rsidRPr="00A852F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2F2">
        <w:rPr>
          <w:rFonts w:ascii="Courier New" w:eastAsia="Times New Roman" w:hAnsi="Courier New" w:cs="Courier New"/>
          <w:color w:val="000000"/>
          <w:sz w:val="20"/>
          <w:szCs w:val="20"/>
        </w:rPr>
        <w:t>LADGTIEYLESEIDLLESEIDLLTTSSILV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0C736C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&gt;cry63Aa gi|260268375|dbj|BAI44028.1| M019CP84 [Bacillus thuringiensis]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MSVVYYVKGGDIMDPFSNCSEKKYSDSNNNQELTVESSSFYSNTTNENMKKNYPPINKNFSRNSNDTVLD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ILNISQNNNIDIFAPYNNLHSIKDELQIRTVIPGGVIFSVTGNKFVDSKFTAITYAAITKLTSSLITAAA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TAILGPIGTTIGGAISGPIANALFGLIPGMKPLTPQEIIDIAVEQSKLYTDEQITNLVITNATSELASIK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AKIEDFNSQLNFALNSKNDNLMNRIDFETFLVTLENDIYGSIIKLMNFGYSKQLLPIITVCCTLNLSFLR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DAIFNSQTFNISTQGKRVLTDTFERRTIEYSDKIINEYTLLFNEIKLKENAKTTLDFRTFMSLQVLDQVD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LWSVFKFSQFNIRNTRRLYTIPYQYSENDVSKLDPTQINGDWKFINQILYGLPGNRISGFAGTVELYQPN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KIRRINKLKALYSNNETTGYVGKDANAMDSFDTHPIISQKPAIINYASHVIVNLPPSSVQNLTLLDTIGP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IFPGKYVINQQLYPGLNSLLEYEKFAIPDHKGVNVAGLPNIDSSYTSSTIDNLRQNFITSKPILGSVTAF</w:t>
      </w: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QKDIPNYEQVNNKEQIVHLCPTDTDQKLLGFNIPALEYSKDRIANFGFEETWMIIPSYSSSGDNLQFKGT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TAGIKYYLKSAQNAYANYKIFIK</w:t>
      </w:r>
      <w:r w:rsidRPr="000C736C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IAYKPNNSGNKVQLNINM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.</w:t>
      </w:r>
      <w:r w:rsidRPr="000C736C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DLTSSSIISATLNIQNTSLLK</w:t>
      </w:r>
      <w:r w:rsidRPr="000C736C">
        <w:rPr>
          <w:rFonts w:ascii="Courier New" w:eastAsia="Times New Roman" w:hAnsi="Courier New" w:cs="Courier New"/>
          <w:color w:val="000000"/>
          <w:sz w:val="20"/>
          <w:szCs w:val="20"/>
        </w:rPr>
        <w:t>GTSEDNVKFITFEVPTNFPISNNTYELQLIFTNLQQNDDLRLNELILHPINNDFINILNA</w:t>
      </w: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Default="007E2A8E" w:rsidP="007E2A8E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7E2A8E" w:rsidRPr="000C736C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8D1016" w:rsidRDefault="007E2A8E" w:rsidP="007E2A8E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016">
        <w:rPr>
          <w:rFonts w:ascii="Courier New" w:eastAsia="Times New Roman" w:hAnsi="Courier New" w:cs="Courier New"/>
          <w:color w:val="000000"/>
        </w:rPr>
        <w:lastRenderedPageBreak/>
        <w:t>&gt;cry14Aa gi|538378|gb|AAA21516.1| delta endotoxin [Bacillus thuringiensis]</w:t>
      </w:r>
    </w:p>
    <w:p w:rsidR="007E2A8E" w:rsidRPr="008D1016" w:rsidRDefault="007E2A8E" w:rsidP="007E2A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1016">
        <w:rPr>
          <w:rFonts w:ascii="Courier New" w:eastAsia="Times New Roman" w:hAnsi="Courier New" w:cs="Courier New"/>
          <w:color w:val="000000"/>
        </w:rPr>
        <w:t>MDCNLQSQQNIPYNVLAIPVSNVNALVDTAGDLKKAWEEFQKTGSFSLTALQQGFSASQGGAFNYLTLLQSGISLAGSFVPGGTFVAPIVNMVIGWLWPHKNKTADTENLIK</w:t>
      </w:r>
      <w:r w:rsidRPr="008D1016">
        <w:rPr>
          <w:rFonts w:ascii="Courier New" w:eastAsia="Times New Roman" w:hAnsi="Courier New" w:cs="Courier New"/>
          <w:color w:val="000000"/>
          <w:highlight w:val="yellow"/>
        </w:rPr>
        <w:t>LIDEEIQKQLNK</w:t>
      </w:r>
      <w:r w:rsidRPr="008D1016">
        <w:rPr>
          <w:rFonts w:ascii="Courier New" w:eastAsia="Times New Roman" w:hAnsi="Courier New" w:cs="Courier New"/>
          <w:color w:val="000000"/>
        </w:rPr>
        <w:t>ALLDQDRNNWTSFLESIFDTSATVSNAIIDAQWSGTVDTTNRQQKTPTTSDYLNVVGKFDSADSSIITNENQIMNGNFDVAAAPYFVIGATLRLSLYQSYIKFCNSWIDAVGFSTNDANTQKANLARTKLTMRTTINEYTQRVMKVFKDSKNMPTIGTNKFSVDAYNVYVKGMTLNVLDMVAIWSSLYPNDYTSQTAIEQTRVTFSNMVGQEEGTDGTLKIYNTFDSLSYQHSLIPNNNVNLISYYTDELQNLELAVYTPKGGSGYAYPYGFILNYANSNYKYGDNDPTGKPLNKQDGPIQQINAATQNSKYLDGETINGIGASLPGYCTTGCSATEQPFSCTSTANSYKASCNPSDTNQKINALYAFTQTNVKGSTGKLGVLASLVPYDLNPKNVFGELDSDTNNVILKGIPAEKGYFPNNARPTVVKEWINGASAVPFYSGNTLFMTATNLTATQYKIRIRYANPNSDTQIGVLITQNGSQISNSNLTLYSTTDSSMSSNLPQNVYVTGENGNYTLLDLYSTTNVLSTGDITLKLTGGNQKIFIDRIEFIPTMPVPAPTNNTNNNNGDNGNNNPPHHGCAIAGTQQLCSGPPKFEQVSDLEKITTQVYMLFKSSSYEELALKVSSYQINQVALKVMALSDEKFCEEKRLLRKLVNKANQLLEARNLLVGGNFETTQNWVLGTNAYINYDSFLFNGNYLSLQPASGFFTSYAYQKIDESTLKPYTRYKVSGFIGQSNQVELIISRYGKEIDKILNVPYAGPLPITADASITCCAPEIDQCDGGQSDSHFFNYSIDVGALHPELNPGIEIGLKIVQSNGYITISNLEIIEERPLTEMEIQAVNRKDQKWKREKLLECASVSELLQPIINQIDSLFKDANWYNDILPHVTYQTLKNIIVPDLPKLKHWFIDHLPGEYHEIEQKMKEALKHAFTQLDEK</w:t>
      </w:r>
      <w:r w:rsidRPr="008D1016">
        <w:rPr>
          <w:rFonts w:ascii="Courier New" w:eastAsia="Times New Roman" w:hAnsi="Courier New" w:cs="Courier New"/>
          <w:color w:val="000000"/>
          <w:highlight w:val="yellow"/>
        </w:rPr>
        <w:t>NLIHNGHFATNLIDWQVEGDAR</w:t>
      </w:r>
      <w:r w:rsidRPr="008D1016">
        <w:rPr>
          <w:rFonts w:ascii="Courier New" w:eastAsia="Times New Roman" w:hAnsi="Courier New" w:cs="Courier New"/>
          <w:color w:val="000000"/>
        </w:rPr>
        <w:t>MKVLENNALALQLSNWDSSVSQSIDILEFDEDKAYKLRVYAQGSGTIQFGNCEDEAIQFNTNSFVYKEKIIYFDTPSINLHIQSEGSEFVVSSIDLVELSDDE</w:t>
      </w: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672F3B" w:rsidRDefault="007E2A8E" w:rsidP="007E2A8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F3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Mtx2 gi|1378030|gb|AAC44120.1| </w:t>
      </w:r>
      <w:r w:rsidRPr="00672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Mtx2 [</w:t>
      </w:r>
      <w:proofErr w:type="spellStart"/>
      <w:r w:rsidRPr="00672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Lysinibacillus</w:t>
      </w:r>
      <w:proofErr w:type="spellEnd"/>
      <w:r w:rsidRPr="00672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  <w:proofErr w:type="spellStart"/>
      <w:r w:rsidRPr="00672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sphaericus</w:t>
      </w:r>
      <w:proofErr w:type="spellEnd"/>
      <w:r w:rsidRPr="00672F3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]</w:t>
      </w:r>
    </w:p>
    <w:p w:rsidR="007E2A8E" w:rsidRPr="00672F3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F3B">
        <w:rPr>
          <w:rFonts w:ascii="Courier New" w:eastAsia="Times New Roman" w:hAnsi="Courier New" w:cs="Courier New"/>
          <w:color w:val="000000"/>
          <w:sz w:val="20"/>
          <w:szCs w:val="20"/>
        </w:rPr>
        <w:t>MKRTKLLFYIMIASFLFVNGSIYTAKATTIDENNHDIIKQQGVSIEDIDRKIDNMIASIPPLFGFLPYSR</w:t>
      </w:r>
    </w:p>
    <w:p w:rsidR="007E2A8E" w:rsidRPr="00672F3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F3B">
        <w:rPr>
          <w:rFonts w:ascii="Courier New" w:eastAsia="Times New Roman" w:hAnsi="Courier New" w:cs="Courier New"/>
          <w:color w:val="000000"/>
          <w:sz w:val="20"/>
          <w:szCs w:val="20"/>
        </w:rPr>
        <w:t>FPYIFGESVDVSGINIENTNVTSVVPLFIGSNTFENTTDRTMTFNTVSFSK</w:t>
      </w:r>
      <w:r w:rsidRPr="00672F3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SITDSTTTQTLNGFK</w:t>
      </w:r>
      <w:r w:rsidRPr="00672F3B">
        <w:rPr>
          <w:rFonts w:ascii="Courier New" w:eastAsia="Times New Roman" w:hAnsi="Courier New" w:cs="Courier New"/>
          <w:color w:val="000000"/>
          <w:sz w:val="20"/>
          <w:szCs w:val="20"/>
        </w:rPr>
        <w:t>TAFE</w:t>
      </w:r>
    </w:p>
    <w:p w:rsidR="007E2A8E" w:rsidRPr="00672F3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F3B">
        <w:rPr>
          <w:rFonts w:ascii="Courier New" w:eastAsia="Times New Roman" w:hAnsi="Courier New" w:cs="Courier New"/>
          <w:color w:val="000000"/>
          <w:sz w:val="20"/>
          <w:szCs w:val="20"/>
        </w:rPr>
        <w:t>ASGKVGIPLVAEGQIKTTLEYNFSHTNSNTKSVTTTYTVPPQPIPVPPHTKTRTDVYLNQVSISGNVEIY</w:t>
      </w:r>
    </w:p>
    <w:p w:rsidR="007E2A8E" w:rsidRPr="00672F3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F3B">
        <w:rPr>
          <w:rFonts w:ascii="Courier New" w:eastAsia="Times New Roman" w:hAnsi="Courier New" w:cs="Courier New"/>
          <w:color w:val="000000"/>
          <w:sz w:val="20"/>
          <w:szCs w:val="20"/>
        </w:rPr>
        <w:t>ADAITGIKAESSGTVISIGDGLNLASNTFGLIRSPQDPDRVRAIGSGK</w:t>
      </w:r>
      <w:r w:rsidRPr="00672F3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FNLIHGADFTAITYDITSGEAS</w:t>
      </w:r>
    </w:p>
    <w:p w:rsidR="007E2A8E" w:rsidRPr="00672F3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2F3B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ARIIDVKEISFK</w:t>
      </w:r>
    </w:p>
    <w:p w:rsidR="007E2A8E" w:rsidRPr="00672F3B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Pr="00854922" w:rsidRDefault="007E2A8E" w:rsidP="007E2A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Default="007E2A8E" w:rsidP="007E2A8E"/>
    <w:p w:rsidR="007E2A8E" w:rsidRPr="00E11B38" w:rsidRDefault="007E2A8E" w:rsidP="007E2A8E">
      <w:pPr>
        <w:rPr>
          <w:b/>
        </w:rPr>
      </w:pPr>
    </w:p>
    <w:p w:rsidR="007E2A8E" w:rsidRDefault="007E2A8E" w:rsidP="007E2A8E">
      <w:pPr>
        <w:jc w:val="both"/>
        <w:rPr>
          <w:rFonts w:ascii="Times New Roman" w:hAnsi="Times New Roman" w:cs="Times New Roman"/>
          <w:sz w:val="24"/>
          <w:szCs w:val="24"/>
        </w:rPr>
      </w:pPr>
      <w:r w:rsidRPr="00E11B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ata </w:t>
      </w:r>
      <w:r w:rsidR="00A3570D">
        <w:rPr>
          <w:rFonts w:ascii="Times New Roman" w:hAnsi="Times New Roman" w:cs="Times New Roman"/>
          <w:b/>
          <w:sz w:val="24"/>
          <w:szCs w:val="24"/>
        </w:rPr>
        <w:t>5</w:t>
      </w:r>
      <w:r w:rsidRPr="00E11B3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11B38">
        <w:rPr>
          <w:rFonts w:ascii="Times New Roman" w:hAnsi="Times New Roman" w:cs="Times New Roman"/>
          <w:sz w:val="24"/>
          <w:szCs w:val="24"/>
        </w:rPr>
        <w:t xml:space="preserve">Data of the metabolites identified for the </w:t>
      </w:r>
      <w:r w:rsidR="00A3570D">
        <w:rPr>
          <w:rFonts w:ascii="Times New Roman" w:hAnsi="Times New Roman" w:cs="Times New Roman"/>
          <w:sz w:val="24"/>
          <w:szCs w:val="24"/>
        </w:rPr>
        <w:t>three</w:t>
      </w:r>
      <w:r w:rsidRPr="00E11B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E11B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11B38">
        <w:rPr>
          <w:rFonts w:ascii="Times New Roman" w:hAnsi="Times New Roman" w:cs="Times New Roman"/>
          <w:sz w:val="24"/>
          <w:szCs w:val="24"/>
        </w:rPr>
        <w:t xml:space="preserve">species using LCMS. A cutoff of 99.5% was used to search for the spectral peaks against the standard databases for the available with the instrument. Metabolites common to all four or at least three of the </w:t>
      </w:r>
      <w:r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E11B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11B38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among strain </w:t>
      </w:r>
      <w:r w:rsidR="00A3570D">
        <w:rPr>
          <w:rFonts w:ascii="Times New Roman" w:hAnsi="Times New Roman" w:cs="Times New Roman"/>
          <w:sz w:val="24"/>
          <w:szCs w:val="24"/>
        </w:rPr>
        <w:t>S1, S2 and S3</w:t>
      </w:r>
      <w:r w:rsidRPr="00E11B38">
        <w:rPr>
          <w:rFonts w:ascii="Times New Roman" w:hAnsi="Times New Roman" w:cs="Times New Roman"/>
          <w:sz w:val="24"/>
          <w:szCs w:val="24"/>
        </w:rPr>
        <w:t xml:space="preserve"> are highlighted in </w:t>
      </w:r>
      <w:r>
        <w:rPr>
          <w:rFonts w:ascii="Times New Roman" w:hAnsi="Times New Roman" w:cs="Times New Roman"/>
          <w:sz w:val="24"/>
          <w:szCs w:val="24"/>
        </w:rPr>
        <w:t>various colors</w:t>
      </w:r>
      <w:r w:rsidRPr="00E11B38">
        <w:rPr>
          <w:rFonts w:ascii="Times New Roman" w:hAnsi="Times New Roman" w:cs="Times New Roman"/>
          <w:sz w:val="24"/>
          <w:szCs w:val="24"/>
        </w:rPr>
        <w:t>.</w:t>
      </w:r>
    </w:p>
    <w:p w:rsidR="007E2A8E" w:rsidRPr="00E11B38" w:rsidRDefault="00A3570D" w:rsidP="00A357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86500" cy="29366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6" cy="293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6574" w:rsidRDefault="000B6574"/>
    <w:sectPr w:rsidR="000B6574" w:rsidSect="004D3D58">
      <w:pgSz w:w="12240" w:h="15840"/>
      <w:pgMar w:top="1440" w:right="23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1687D"/>
    <w:multiLevelType w:val="hybridMultilevel"/>
    <w:tmpl w:val="0A18A1D8"/>
    <w:lvl w:ilvl="0" w:tplc="788C056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21604"/>
    <w:multiLevelType w:val="hybridMultilevel"/>
    <w:tmpl w:val="DB7EF40C"/>
    <w:lvl w:ilvl="0" w:tplc="E3C820A0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75BD8"/>
    <w:multiLevelType w:val="hybridMultilevel"/>
    <w:tmpl w:val="D6FE825E"/>
    <w:lvl w:ilvl="0" w:tplc="A93E243E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70971"/>
    <w:multiLevelType w:val="hybridMultilevel"/>
    <w:tmpl w:val="8C4CC4B0"/>
    <w:lvl w:ilvl="0" w:tplc="F5F6664A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C4725"/>
    <w:multiLevelType w:val="hybridMultilevel"/>
    <w:tmpl w:val="89261D7C"/>
    <w:lvl w:ilvl="0" w:tplc="0072703E">
      <w:start w:val="9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CC00511"/>
    <w:multiLevelType w:val="hybridMultilevel"/>
    <w:tmpl w:val="DB7EF40C"/>
    <w:lvl w:ilvl="0" w:tplc="E3C820A0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A03B3C"/>
    <w:multiLevelType w:val="hybridMultilevel"/>
    <w:tmpl w:val="B7E67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A8E"/>
    <w:rsid w:val="00085A3F"/>
    <w:rsid w:val="000B6574"/>
    <w:rsid w:val="00232EC4"/>
    <w:rsid w:val="00426AB3"/>
    <w:rsid w:val="00792E23"/>
    <w:rsid w:val="007E2A8E"/>
    <w:rsid w:val="00890D68"/>
    <w:rsid w:val="00A3570D"/>
    <w:rsid w:val="00A44078"/>
    <w:rsid w:val="00BF1C31"/>
    <w:rsid w:val="00C6686C"/>
    <w:rsid w:val="00F0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A70560-2F27-4B20-9380-CC9CFA99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A8E"/>
  </w:style>
  <w:style w:type="paragraph" w:styleId="Heading1">
    <w:name w:val="heading 1"/>
    <w:basedOn w:val="Normal"/>
    <w:link w:val="Heading1Char"/>
    <w:uiPriority w:val="9"/>
    <w:qFormat/>
    <w:rsid w:val="007E2A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A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7E2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E2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2A8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7E2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E2A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2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0</Pages>
  <Words>5888</Words>
  <Characters>33566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chem</dc:creator>
  <cp:lastModifiedBy>hp1</cp:lastModifiedBy>
  <cp:revision>11</cp:revision>
  <dcterms:created xsi:type="dcterms:W3CDTF">2019-05-28T11:12:00Z</dcterms:created>
  <dcterms:modified xsi:type="dcterms:W3CDTF">2019-10-13T05:35:00Z</dcterms:modified>
</cp:coreProperties>
</file>